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608DAB" w14:textId="57CAB25F" w:rsidR="0057137B" w:rsidRPr="003C4741" w:rsidRDefault="0057137B">
      <w:pPr>
        <w:rPr>
          <w:rFonts w:ascii="Times New Roman" w:hAnsi="Times New Roman" w:cs="Times New Roman"/>
          <w:b/>
        </w:rPr>
      </w:pPr>
      <w:r w:rsidRPr="003C4741">
        <w:rPr>
          <w:rFonts w:ascii="Times New Roman" w:hAnsi="Times New Roman" w:cs="Times New Roman"/>
          <w:b/>
        </w:rPr>
        <w:t xml:space="preserve">The supplementary information file contains supplementary Table S1, Figure S1, </w:t>
      </w:r>
      <w:r w:rsidR="008E59F6" w:rsidRPr="008E59F6">
        <w:rPr>
          <w:rFonts w:ascii="Times New Roman" w:hAnsi="Times New Roman" w:cs="Times New Roman"/>
          <w:b/>
        </w:rPr>
        <w:t>Figure S</w:t>
      </w:r>
      <w:r w:rsidR="008E59F6">
        <w:rPr>
          <w:rFonts w:ascii="Times New Roman" w:hAnsi="Times New Roman" w:cs="Times New Roman" w:hint="eastAsia"/>
          <w:b/>
        </w:rPr>
        <w:t xml:space="preserve">2 </w:t>
      </w:r>
      <w:r w:rsidRPr="003C4741">
        <w:rPr>
          <w:rFonts w:ascii="Times New Roman" w:hAnsi="Times New Roman" w:cs="Times New Roman"/>
          <w:b/>
        </w:rPr>
        <w:t>and legends for Video S1 and Video S2.</w:t>
      </w:r>
    </w:p>
    <w:p w14:paraId="36F26A7F" w14:textId="0CEC4AF4" w:rsidR="0057137B" w:rsidRDefault="0057137B">
      <w:pPr>
        <w:rPr>
          <w:rFonts w:ascii="Times New Roman" w:hAnsi="Times New Roman" w:cs="Times New Roman"/>
          <w:bCs/>
        </w:rPr>
      </w:pPr>
    </w:p>
    <w:p w14:paraId="60042AAF" w14:textId="77777777" w:rsidR="0057137B" w:rsidRPr="0057137B" w:rsidRDefault="0057137B">
      <w:pPr>
        <w:rPr>
          <w:rFonts w:ascii="Times New Roman" w:hAnsi="Times New Roman" w:cs="Times New Roman"/>
          <w:bCs/>
        </w:rPr>
      </w:pPr>
    </w:p>
    <w:tbl>
      <w:tblPr>
        <w:tblStyle w:val="TableNormal1"/>
        <w:tblW w:w="9722" w:type="dxa"/>
        <w:tblLayout w:type="fixed"/>
        <w:tblLook w:val="04A0" w:firstRow="1" w:lastRow="0" w:firstColumn="1" w:lastColumn="0" w:noHBand="0" w:noVBand="1"/>
      </w:tblPr>
      <w:tblGrid>
        <w:gridCol w:w="1388"/>
        <w:gridCol w:w="1388"/>
        <w:gridCol w:w="1388"/>
        <w:gridCol w:w="1388"/>
        <w:gridCol w:w="1388"/>
        <w:gridCol w:w="1388"/>
        <w:gridCol w:w="1394"/>
      </w:tblGrid>
      <w:tr w:rsidR="009C54AB" w14:paraId="15A38D8D" w14:textId="77777777" w:rsidTr="00AF7829">
        <w:trPr>
          <w:trHeight w:val="300"/>
        </w:trPr>
        <w:tc>
          <w:tcPr>
            <w:tcW w:w="9722" w:type="dxa"/>
            <w:gridSpan w:val="7"/>
            <w:tcBorders>
              <w:bottom w:val="single" w:sz="4" w:space="0" w:color="auto"/>
            </w:tcBorders>
          </w:tcPr>
          <w:p w14:paraId="68EAE016" w14:textId="3C614402" w:rsidR="009C54AB" w:rsidRPr="009C54AB" w:rsidRDefault="009C54AB" w:rsidP="00AF7829">
            <w:pPr>
              <w:pStyle w:val="a8"/>
              <w:widowControl w:val="0"/>
              <w:tabs>
                <w:tab w:val="left" w:pos="480"/>
                <w:tab w:val="left" w:pos="960"/>
                <w:tab w:val="left" w:pos="1440"/>
                <w:tab w:val="left" w:pos="1920"/>
                <w:tab w:val="left" w:pos="2400"/>
                <w:tab w:val="left" w:pos="2880"/>
                <w:tab w:val="left" w:pos="3360"/>
                <w:tab w:val="left" w:pos="3840"/>
                <w:tab w:val="left" w:pos="4320"/>
                <w:tab w:val="left" w:pos="4800"/>
                <w:tab w:val="left" w:pos="5280"/>
                <w:tab w:val="left" w:pos="5760"/>
                <w:tab w:val="left" w:pos="6240"/>
                <w:tab w:val="left" w:pos="6720"/>
                <w:tab w:val="left" w:pos="7200"/>
                <w:tab w:val="left" w:pos="7680"/>
                <w:tab w:val="left" w:pos="8160"/>
                <w:tab w:val="left" w:pos="8640"/>
                <w:tab w:val="left" w:pos="9120"/>
                <w:tab w:val="left" w:pos="9600"/>
              </w:tabs>
              <w:suppressAutoHyphens/>
              <w:spacing w:before="0" w:after="180" w:line="240" w:lineRule="auto"/>
              <w:rPr>
                <w:rFonts w:hint="eastAsia"/>
                <w:sz w:val="24"/>
                <w:szCs w:val="24"/>
              </w:rPr>
            </w:pPr>
            <w:r w:rsidRPr="009C54A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S1. </w:t>
            </w:r>
            <w:r w:rsidRPr="009C54AB">
              <w:rPr>
                <w:rFonts w:ascii="Times New Roman" w:hAnsi="Times New Roman" w:cs="Times New Roman"/>
                <w:sz w:val="24"/>
                <w:szCs w:val="24"/>
              </w:rPr>
              <w:t>The list of HSP-associated genes targeted in the sequencing panel</w:t>
            </w:r>
          </w:p>
        </w:tc>
      </w:tr>
      <w:tr w:rsidR="009C54AB" w14:paraId="28DBF3EE" w14:textId="77777777" w:rsidTr="009C54AB">
        <w:trPr>
          <w:trHeight w:val="318"/>
        </w:trPr>
        <w:tc>
          <w:tcPr>
            <w:tcW w:w="1388" w:type="dxa"/>
            <w:tcBorders>
              <w:top w:val="single" w:sz="4" w:space="0" w:color="auto"/>
            </w:tcBorders>
          </w:tcPr>
          <w:p w14:paraId="3E7A20BB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AAS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6E467CD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RSI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13085A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DARS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D83EBA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GJC2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28F5126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FN2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5CD0E3D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ETREG1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54C1C62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TDP2</w:t>
            </w:r>
          </w:p>
        </w:tc>
      </w:tr>
      <w:tr w:rsidR="009C54AB" w14:paraId="644E531E" w14:textId="77777777" w:rsidTr="009C54AB">
        <w:trPr>
          <w:trHeight w:val="308"/>
        </w:trPr>
        <w:tc>
          <w:tcPr>
            <w:tcW w:w="1388" w:type="dxa"/>
          </w:tcPr>
          <w:p w14:paraId="1929AD8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BCD1</w:t>
            </w:r>
          </w:p>
        </w:tc>
        <w:tc>
          <w:tcPr>
            <w:tcW w:w="1388" w:type="dxa"/>
          </w:tcPr>
          <w:p w14:paraId="6EF3EDF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RX</w:t>
            </w:r>
          </w:p>
        </w:tc>
        <w:tc>
          <w:tcPr>
            <w:tcW w:w="1388" w:type="dxa"/>
          </w:tcPr>
          <w:p w14:paraId="1EFDCEBD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DARS2</w:t>
            </w:r>
          </w:p>
        </w:tc>
        <w:tc>
          <w:tcPr>
            <w:tcW w:w="1388" w:type="dxa"/>
          </w:tcPr>
          <w:p w14:paraId="09F0FB9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HSPD1</w:t>
            </w:r>
          </w:p>
        </w:tc>
        <w:tc>
          <w:tcPr>
            <w:tcW w:w="1388" w:type="dxa"/>
          </w:tcPr>
          <w:p w14:paraId="7CF1461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LC1</w:t>
            </w:r>
          </w:p>
        </w:tc>
        <w:tc>
          <w:tcPr>
            <w:tcW w:w="1388" w:type="dxa"/>
          </w:tcPr>
          <w:p w14:paraId="4F19F56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NF170</w:t>
            </w:r>
          </w:p>
        </w:tc>
        <w:tc>
          <w:tcPr>
            <w:tcW w:w="1394" w:type="dxa"/>
          </w:tcPr>
          <w:p w14:paraId="31E9758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TECPR2</w:t>
            </w:r>
          </w:p>
        </w:tc>
      </w:tr>
      <w:tr w:rsidR="009C54AB" w14:paraId="6E725394" w14:textId="77777777" w:rsidTr="009C54AB">
        <w:trPr>
          <w:trHeight w:val="308"/>
        </w:trPr>
        <w:tc>
          <w:tcPr>
            <w:tcW w:w="1388" w:type="dxa"/>
          </w:tcPr>
          <w:p w14:paraId="2BD7A40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BHD12</w:t>
            </w:r>
          </w:p>
        </w:tc>
        <w:tc>
          <w:tcPr>
            <w:tcW w:w="1388" w:type="dxa"/>
          </w:tcPr>
          <w:p w14:paraId="0ABB88B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TL1</w:t>
            </w:r>
          </w:p>
        </w:tc>
        <w:tc>
          <w:tcPr>
            <w:tcW w:w="1388" w:type="dxa"/>
          </w:tcPr>
          <w:p w14:paraId="5779945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DDHD1</w:t>
            </w:r>
          </w:p>
        </w:tc>
        <w:tc>
          <w:tcPr>
            <w:tcW w:w="1388" w:type="dxa"/>
          </w:tcPr>
          <w:p w14:paraId="6E3D046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IBA57</w:t>
            </w:r>
          </w:p>
        </w:tc>
        <w:tc>
          <w:tcPr>
            <w:tcW w:w="1388" w:type="dxa"/>
          </w:tcPr>
          <w:p w14:paraId="35DFD19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THFR</w:t>
            </w:r>
          </w:p>
        </w:tc>
        <w:tc>
          <w:tcPr>
            <w:tcW w:w="1388" w:type="dxa"/>
          </w:tcPr>
          <w:p w14:paraId="667881C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PIA</w:t>
            </w:r>
          </w:p>
        </w:tc>
        <w:tc>
          <w:tcPr>
            <w:tcW w:w="1394" w:type="dxa"/>
          </w:tcPr>
          <w:p w14:paraId="38173C5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TFG</w:t>
            </w:r>
          </w:p>
        </w:tc>
      </w:tr>
      <w:tr w:rsidR="009C54AB" w14:paraId="47F0C6FB" w14:textId="77777777" w:rsidTr="009C54AB">
        <w:trPr>
          <w:trHeight w:val="308"/>
        </w:trPr>
        <w:tc>
          <w:tcPr>
            <w:tcW w:w="1388" w:type="dxa"/>
          </w:tcPr>
          <w:p w14:paraId="32FD58A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CD</w:t>
            </w:r>
          </w:p>
        </w:tc>
        <w:tc>
          <w:tcPr>
            <w:tcW w:w="1388" w:type="dxa"/>
          </w:tcPr>
          <w:p w14:paraId="3C3E596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TP13A2</w:t>
            </w:r>
          </w:p>
        </w:tc>
        <w:tc>
          <w:tcPr>
            <w:tcW w:w="1388" w:type="dxa"/>
          </w:tcPr>
          <w:p w14:paraId="3EF9A03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DDHD2</w:t>
            </w:r>
          </w:p>
        </w:tc>
        <w:tc>
          <w:tcPr>
            <w:tcW w:w="1388" w:type="dxa"/>
          </w:tcPr>
          <w:p w14:paraId="0984FE62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IDUA</w:t>
            </w:r>
          </w:p>
        </w:tc>
        <w:tc>
          <w:tcPr>
            <w:tcW w:w="1388" w:type="dxa"/>
          </w:tcPr>
          <w:p w14:paraId="4E1FAE3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TPAP</w:t>
            </w:r>
          </w:p>
        </w:tc>
        <w:tc>
          <w:tcPr>
            <w:tcW w:w="1388" w:type="dxa"/>
          </w:tcPr>
          <w:p w14:paraId="306C8D0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TN2</w:t>
            </w:r>
          </w:p>
        </w:tc>
        <w:tc>
          <w:tcPr>
            <w:tcW w:w="1394" w:type="dxa"/>
          </w:tcPr>
          <w:p w14:paraId="4F6A9C0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TINAGL1</w:t>
            </w:r>
          </w:p>
        </w:tc>
      </w:tr>
      <w:tr w:rsidR="009C54AB" w14:paraId="0CB7C0B3" w14:textId="77777777" w:rsidTr="009C54AB">
        <w:trPr>
          <w:trHeight w:val="308"/>
        </w:trPr>
        <w:tc>
          <w:tcPr>
            <w:tcW w:w="1388" w:type="dxa"/>
          </w:tcPr>
          <w:p w14:paraId="7B0E707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CO2</w:t>
            </w:r>
          </w:p>
        </w:tc>
        <w:tc>
          <w:tcPr>
            <w:tcW w:w="1388" w:type="dxa"/>
          </w:tcPr>
          <w:p w14:paraId="73FE351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TP2B4</w:t>
            </w:r>
          </w:p>
        </w:tc>
        <w:tc>
          <w:tcPr>
            <w:tcW w:w="1388" w:type="dxa"/>
          </w:tcPr>
          <w:p w14:paraId="7A4695E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DSTYK</w:t>
            </w:r>
          </w:p>
        </w:tc>
        <w:tc>
          <w:tcPr>
            <w:tcW w:w="1388" w:type="dxa"/>
          </w:tcPr>
          <w:p w14:paraId="00F2B3B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IFIH1</w:t>
            </w:r>
          </w:p>
        </w:tc>
        <w:tc>
          <w:tcPr>
            <w:tcW w:w="1388" w:type="dxa"/>
          </w:tcPr>
          <w:p w14:paraId="79E433E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NEFL</w:t>
            </w:r>
          </w:p>
        </w:tc>
        <w:tc>
          <w:tcPr>
            <w:tcW w:w="1388" w:type="dxa"/>
          </w:tcPr>
          <w:p w14:paraId="42A77A3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UBCN</w:t>
            </w:r>
          </w:p>
        </w:tc>
        <w:tc>
          <w:tcPr>
            <w:tcW w:w="1394" w:type="dxa"/>
          </w:tcPr>
          <w:p w14:paraId="2E083A77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TPP1</w:t>
            </w:r>
          </w:p>
        </w:tc>
      </w:tr>
      <w:tr w:rsidR="009C54AB" w14:paraId="44956A9A" w14:textId="77777777" w:rsidTr="009C54AB">
        <w:trPr>
          <w:trHeight w:val="308"/>
        </w:trPr>
        <w:tc>
          <w:tcPr>
            <w:tcW w:w="1388" w:type="dxa"/>
          </w:tcPr>
          <w:p w14:paraId="006841DD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FG3L2</w:t>
            </w:r>
          </w:p>
        </w:tc>
        <w:tc>
          <w:tcPr>
            <w:tcW w:w="1388" w:type="dxa"/>
          </w:tcPr>
          <w:p w14:paraId="3AB35C8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TP6AP2</w:t>
            </w:r>
          </w:p>
        </w:tc>
        <w:tc>
          <w:tcPr>
            <w:tcW w:w="1388" w:type="dxa"/>
          </w:tcPr>
          <w:p w14:paraId="0DF27FF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LOVL4</w:t>
            </w:r>
          </w:p>
        </w:tc>
        <w:tc>
          <w:tcPr>
            <w:tcW w:w="1388" w:type="dxa"/>
          </w:tcPr>
          <w:p w14:paraId="2B2305F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ANK1</w:t>
            </w:r>
          </w:p>
        </w:tc>
        <w:tc>
          <w:tcPr>
            <w:tcW w:w="1388" w:type="dxa"/>
          </w:tcPr>
          <w:p w14:paraId="79A7834D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NIPA1</w:t>
            </w:r>
          </w:p>
        </w:tc>
        <w:tc>
          <w:tcPr>
            <w:tcW w:w="1388" w:type="dxa"/>
          </w:tcPr>
          <w:p w14:paraId="2A652D3D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ACS</w:t>
            </w:r>
          </w:p>
        </w:tc>
        <w:tc>
          <w:tcPr>
            <w:tcW w:w="1394" w:type="dxa"/>
          </w:tcPr>
          <w:p w14:paraId="0685583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TTC19</w:t>
            </w:r>
          </w:p>
        </w:tc>
      </w:tr>
      <w:tr w:rsidR="009C54AB" w14:paraId="31E5012D" w14:textId="77777777" w:rsidTr="009C54AB">
        <w:trPr>
          <w:trHeight w:val="308"/>
        </w:trPr>
        <w:tc>
          <w:tcPr>
            <w:tcW w:w="1388" w:type="dxa"/>
          </w:tcPr>
          <w:p w14:paraId="33277A2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IMP1</w:t>
            </w:r>
          </w:p>
        </w:tc>
        <w:tc>
          <w:tcPr>
            <w:tcW w:w="1388" w:type="dxa"/>
          </w:tcPr>
          <w:p w14:paraId="0C84F1D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TRX</w:t>
            </w:r>
          </w:p>
        </w:tc>
        <w:tc>
          <w:tcPr>
            <w:tcW w:w="1388" w:type="dxa"/>
          </w:tcPr>
          <w:p w14:paraId="633ECB9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NTPD1</w:t>
            </w:r>
          </w:p>
        </w:tc>
        <w:tc>
          <w:tcPr>
            <w:tcW w:w="1388" w:type="dxa"/>
          </w:tcPr>
          <w:p w14:paraId="7B15AE8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CNA2</w:t>
            </w:r>
          </w:p>
        </w:tc>
        <w:tc>
          <w:tcPr>
            <w:tcW w:w="1388" w:type="dxa"/>
          </w:tcPr>
          <w:p w14:paraId="09D489B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NKX6-2</w:t>
            </w:r>
          </w:p>
        </w:tc>
        <w:tc>
          <w:tcPr>
            <w:tcW w:w="1388" w:type="dxa"/>
          </w:tcPr>
          <w:p w14:paraId="39B41F4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ELENOI</w:t>
            </w:r>
          </w:p>
        </w:tc>
        <w:tc>
          <w:tcPr>
            <w:tcW w:w="1394" w:type="dxa"/>
          </w:tcPr>
          <w:p w14:paraId="4E1FB80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UBA2</w:t>
            </w:r>
          </w:p>
        </w:tc>
      </w:tr>
      <w:tr w:rsidR="009C54AB" w14:paraId="004820FA" w14:textId="77777777" w:rsidTr="009C54AB">
        <w:trPr>
          <w:trHeight w:val="308"/>
        </w:trPr>
        <w:tc>
          <w:tcPr>
            <w:tcW w:w="1388" w:type="dxa"/>
          </w:tcPr>
          <w:p w14:paraId="396ADA2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LDH18A1</w:t>
            </w:r>
          </w:p>
        </w:tc>
        <w:tc>
          <w:tcPr>
            <w:tcW w:w="1388" w:type="dxa"/>
          </w:tcPr>
          <w:p w14:paraId="533F52C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B4GALNT1</w:t>
            </w:r>
          </w:p>
        </w:tc>
        <w:tc>
          <w:tcPr>
            <w:tcW w:w="1388" w:type="dxa"/>
          </w:tcPr>
          <w:p w14:paraId="3F582D0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PRS</w:t>
            </w:r>
          </w:p>
        </w:tc>
        <w:tc>
          <w:tcPr>
            <w:tcW w:w="1388" w:type="dxa"/>
          </w:tcPr>
          <w:p w14:paraId="34C46C57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IDINS220</w:t>
            </w:r>
          </w:p>
        </w:tc>
        <w:tc>
          <w:tcPr>
            <w:tcW w:w="1388" w:type="dxa"/>
          </w:tcPr>
          <w:p w14:paraId="6E7D16AD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NT5C2</w:t>
            </w:r>
          </w:p>
        </w:tc>
        <w:tc>
          <w:tcPr>
            <w:tcW w:w="1388" w:type="dxa"/>
          </w:tcPr>
          <w:p w14:paraId="4FDBD937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ETX</w:t>
            </w:r>
          </w:p>
        </w:tc>
        <w:tc>
          <w:tcPr>
            <w:tcW w:w="1394" w:type="dxa"/>
          </w:tcPr>
          <w:p w14:paraId="4029024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UCHL1</w:t>
            </w:r>
          </w:p>
        </w:tc>
      </w:tr>
      <w:tr w:rsidR="009C54AB" w14:paraId="25C3AF1D" w14:textId="77777777" w:rsidTr="009C54AB">
        <w:trPr>
          <w:trHeight w:val="308"/>
        </w:trPr>
        <w:tc>
          <w:tcPr>
            <w:tcW w:w="1388" w:type="dxa"/>
          </w:tcPr>
          <w:p w14:paraId="6A25D47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LDH3A2</w:t>
            </w:r>
          </w:p>
        </w:tc>
        <w:tc>
          <w:tcPr>
            <w:tcW w:w="1388" w:type="dxa"/>
          </w:tcPr>
          <w:p w14:paraId="485585B2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BICD2</w:t>
            </w:r>
          </w:p>
        </w:tc>
        <w:tc>
          <w:tcPr>
            <w:tcW w:w="1388" w:type="dxa"/>
          </w:tcPr>
          <w:p w14:paraId="13F6CE1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RCC2</w:t>
            </w:r>
          </w:p>
        </w:tc>
        <w:tc>
          <w:tcPr>
            <w:tcW w:w="1388" w:type="dxa"/>
          </w:tcPr>
          <w:p w14:paraId="7E4C11D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IF1A</w:t>
            </w:r>
          </w:p>
        </w:tc>
        <w:tc>
          <w:tcPr>
            <w:tcW w:w="1388" w:type="dxa"/>
          </w:tcPr>
          <w:p w14:paraId="4754DFE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OPA3</w:t>
            </w:r>
          </w:p>
        </w:tc>
        <w:tc>
          <w:tcPr>
            <w:tcW w:w="1388" w:type="dxa"/>
          </w:tcPr>
          <w:p w14:paraId="1E1FBFA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IL1</w:t>
            </w:r>
          </w:p>
        </w:tc>
        <w:tc>
          <w:tcPr>
            <w:tcW w:w="1394" w:type="dxa"/>
          </w:tcPr>
          <w:p w14:paraId="4308056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USP8</w:t>
            </w:r>
          </w:p>
        </w:tc>
      </w:tr>
      <w:tr w:rsidR="009C54AB" w14:paraId="2C8D550A" w14:textId="77777777" w:rsidTr="009C54AB">
        <w:trPr>
          <w:trHeight w:val="308"/>
        </w:trPr>
        <w:tc>
          <w:tcPr>
            <w:tcW w:w="1388" w:type="dxa"/>
          </w:tcPr>
          <w:p w14:paraId="5F21A09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LS2</w:t>
            </w:r>
          </w:p>
        </w:tc>
        <w:tc>
          <w:tcPr>
            <w:tcW w:w="1388" w:type="dxa"/>
          </w:tcPr>
          <w:p w14:paraId="281A650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BSCL2</w:t>
            </w:r>
          </w:p>
        </w:tc>
        <w:tc>
          <w:tcPr>
            <w:tcW w:w="1388" w:type="dxa"/>
          </w:tcPr>
          <w:p w14:paraId="17A34CF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RLIN1</w:t>
            </w:r>
          </w:p>
        </w:tc>
        <w:tc>
          <w:tcPr>
            <w:tcW w:w="1388" w:type="dxa"/>
          </w:tcPr>
          <w:p w14:paraId="6ECB42E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IF1C</w:t>
            </w:r>
          </w:p>
        </w:tc>
        <w:tc>
          <w:tcPr>
            <w:tcW w:w="1388" w:type="dxa"/>
          </w:tcPr>
          <w:p w14:paraId="06D2FFE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AH</w:t>
            </w:r>
          </w:p>
        </w:tc>
        <w:tc>
          <w:tcPr>
            <w:tcW w:w="1388" w:type="dxa"/>
          </w:tcPr>
          <w:p w14:paraId="67AFDBD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LC16A2</w:t>
            </w:r>
          </w:p>
        </w:tc>
        <w:tc>
          <w:tcPr>
            <w:tcW w:w="1394" w:type="dxa"/>
          </w:tcPr>
          <w:p w14:paraId="6090C2C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VAMP1</w:t>
            </w:r>
          </w:p>
        </w:tc>
      </w:tr>
      <w:tr w:rsidR="009C54AB" w14:paraId="7DF85D3F" w14:textId="77777777" w:rsidTr="009C54AB">
        <w:trPr>
          <w:trHeight w:val="308"/>
        </w:trPr>
        <w:tc>
          <w:tcPr>
            <w:tcW w:w="1388" w:type="dxa"/>
          </w:tcPr>
          <w:p w14:paraId="4504271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MPD2</w:t>
            </w:r>
          </w:p>
        </w:tc>
        <w:tc>
          <w:tcPr>
            <w:tcW w:w="1388" w:type="dxa"/>
          </w:tcPr>
          <w:p w14:paraId="4B5B872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19orf12</w:t>
            </w:r>
          </w:p>
        </w:tc>
        <w:tc>
          <w:tcPr>
            <w:tcW w:w="1388" w:type="dxa"/>
          </w:tcPr>
          <w:p w14:paraId="115BA93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RLIN2</w:t>
            </w:r>
          </w:p>
        </w:tc>
        <w:tc>
          <w:tcPr>
            <w:tcW w:w="1388" w:type="dxa"/>
          </w:tcPr>
          <w:p w14:paraId="0476C37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IF5A</w:t>
            </w:r>
          </w:p>
        </w:tc>
        <w:tc>
          <w:tcPr>
            <w:tcW w:w="1388" w:type="dxa"/>
          </w:tcPr>
          <w:p w14:paraId="5B34D5E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DYN</w:t>
            </w:r>
          </w:p>
        </w:tc>
        <w:tc>
          <w:tcPr>
            <w:tcW w:w="1388" w:type="dxa"/>
          </w:tcPr>
          <w:p w14:paraId="14FF4242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LC25A15</w:t>
            </w:r>
          </w:p>
        </w:tc>
        <w:tc>
          <w:tcPr>
            <w:tcW w:w="1394" w:type="dxa"/>
          </w:tcPr>
          <w:p w14:paraId="1F9DA60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VCP</w:t>
            </w:r>
          </w:p>
        </w:tc>
      </w:tr>
      <w:tr w:rsidR="009C54AB" w14:paraId="46526F0A" w14:textId="77777777" w:rsidTr="009C54AB">
        <w:trPr>
          <w:trHeight w:val="308"/>
        </w:trPr>
        <w:tc>
          <w:tcPr>
            <w:tcW w:w="1388" w:type="dxa"/>
          </w:tcPr>
          <w:p w14:paraId="3C1E24E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P4B1</w:t>
            </w:r>
          </w:p>
        </w:tc>
        <w:tc>
          <w:tcPr>
            <w:tcW w:w="1388" w:type="dxa"/>
          </w:tcPr>
          <w:p w14:paraId="6B79DAA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ACNA1G</w:t>
            </w:r>
          </w:p>
        </w:tc>
        <w:tc>
          <w:tcPr>
            <w:tcW w:w="1388" w:type="dxa"/>
          </w:tcPr>
          <w:p w14:paraId="3CC514E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EXOSC3</w:t>
            </w:r>
          </w:p>
        </w:tc>
        <w:tc>
          <w:tcPr>
            <w:tcW w:w="1388" w:type="dxa"/>
          </w:tcPr>
          <w:p w14:paraId="6FBEACD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KLC2</w:t>
            </w:r>
          </w:p>
        </w:tc>
        <w:tc>
          <w:tcPr>
            <w:tcW w:w="1388" w:type="dxa"/>
          </w:tcPr>
          <w:p w14:paraId="00F8A6C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GAP1</w:t>
            </w:r>
          </w:p>
        </w:tc>
        <w:tc>
          <w:tcPr>
            <w:tcW w:w="1388" w:type="dxa"/>
          </w:tcPr>
          <w:p w14:paraId="5E237DB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LC2A1</w:t>
            </w:r>
          </w:p>
        </w:tc>
        <w:tc>
          <w:tcPr>
            <w:tcW w:w="1394" w:type="dxa"/>
          </w:tcPr>
          <w:p w14:paraId="129A58E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VPS37A</w:t>
            </w:r>
          </w:p>
        </w:tc>
      </w:tr>
      <w:tr w:rsidR="009C54AB" w14:paraId="7C432E34" w14:textId="77777777" w:rsidTr="009C54AB">
        <w:trPr>
          <w:trHeight w:val="308"/>
        </w:trPr>
        <w:tc>
          <w:tcPr>
            <w:tcW w:w="1388" w:type="dxa"/>
          </w:tcPr>
          <w:p w14:paraId="637A9E8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P4E1</w:t>
            </w:r>
          </w:p>
        </w:tc>
        <w:tc>
          <w:tcPr>
            <w:tcW w:w="1388" w:type="dxa"/>
          </w:tcPr>
          <w:p w14:paraId="7220C7A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APN1</w:t>
            </w:r>
          </w:p>
        </w:tc>
        <w:tc>
          <w:tcPr>
            <w:tcW w:w="1388" w:type="dxa"/>
          </w:tcPr>
          <w:p w14:paraId="6E995D3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FA2H</w:t>
            </w:r>
          </w:p>
        </w:tc>
        <w:tc>
          <w:tcPr>
            <w:tcW w:w="1388" w:type="dxa"/>
          </w:tcPr>
          <w:p w14:paraId="0C99DC5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L1CAM</w:t>
            </w:r>
          </w:p>
        </w:tc>
        <w:tc>
          <w:tcPr>
            <w:tcW w:w="1388" w:type="dxa"/>
          </w:tcPr>
          <w:p w14:paraId="05A631CD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LP1</w:t>
            </w:r>
          </w:p>
        </w:tc>
        <w:tc>
          <w:tcPr>
            <w:tcW w:w="1388" w:type="dxa"/>
          </w:tcPr>
          <w:p w14:paraId="53D12A3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LC30A10</w:t>
            </w:r>
          </w:p>
        </w:tc>
        <w:tc>
          <w:tcPr>
            <w:tcW w:w="1394" w:type="dxa"/>
          </w:tcPr>
          <w:p w14:paraId="1A4C4D6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WASHC5</w:t>
            </w:r>
          </w:p>
        </w:tc>
      </w:tr>
      <w:tr w:rsidR="009C54AB" w14:paraId="20E57F71" w14:textId="77777777" w:rsidTr="009C54AB">
        <w:trPr>
          <w:trHeight w:val="308"/>
        </w:trPr>
        <w:tc>
          <w:tcPr>
            <w:tcW w:w="1388" w:type="dxa"/>
          </w:tcPr>
          <w:p w14:paraId="38507867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P4M1</w:t>
            </w:r>
          </w:p>
        </w:tc>
        <w:tc>
          <w:tcPr>
            <w:tcW w:w="1388" w:type="dxa"/>
          </w:tcPr>
          <w:p w14:paraId="0227D67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CT5</w:t>
            </w:r>
          </w:p>
        </w:tc>
        <w:tc>
          <w:tcPr>
            <w:tcW w:w="1388" w:type="dxa"/>
          </w:tcPr>
          <w:p w14:paraId="4D5B854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FARS2</w:t>
            </w:r>
          </w:p>
        </w:tc>
        <w:tc>
          <w:tcPr>
            <w:tcW w:w="1388" w:type="dxa"/>
          </w:tcPr>
          <w:p w14:paraId="4B14937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LMNB1</w:t>
            </w:r>
          </w:p>
        </w:tc>
        <w:tc>
          <w:tcPr>
            <w:tcW w:w="1388" w:type="dxa"/>
          </w:tcPr>
          <w:p w14:paraId="6F692BB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NPLA6</w:t>
            </w:r>
          </w:p>
        </w:tc>
        <w:tc>
          <w:tcPr>
            <w:tcW w:w="1388" w:type="dxa"/>
          </w:tcPr>
          <w:p w14:paraId="30BE16B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LC33A1</w:t>
            </w:r>
          </w:p>
        </w:tc>
        <w:tc>
          <w:tcPr>
            <w:tcW w:w="1394" w:type="dxa"/>
          </w:tcPr>
          <w:p w14:paraId="077B512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WDR48</w:t>
            </w:r>
          </w:p>
        </w:tc>
      </w:tr>
      <w:tr w:rsidR="009C54AB" w14:paraId="71063A7C" w14:textId="77777777" w:rsidTr="009C54AB">
        <w:trPr>
          <w:trHeight w:val="308"/>
        </w:trPr>
        <w:tc>
          <w:tcPr>
            <w:tcW w:w="1388" w:type="dxa"/>
          </w:tcPr>
          <w:p w14:paraId="1F56DAF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P4S1</w:t>
            </w:r>
          </w:p>
        </w:tc>
        <w:tc>
          <w:tcPr>
            <w:tcW w:w="1388" w:type="dxa"/>
          </w:tcPr>
          <w:p w14:paraId="621AB8B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LCN2</w:t>
            </w:r>
          </w:p>
        </w:tc>
        <w:tc>
          <w:tcPr>
            <w:tcW w:w="1388" w:type="dxa"/>
          </w:tcPr>
          <w:p w14:paraId="362D9B9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FOLR1</w:t>
            </w:r>
          </w:p>
        </w:tc>
        <w:tc>
          <w:tcPr>
            <w:tcW w:w="1388" w:type="dxa"/>
          </w:tcPr>
          <w:p w14:paraId="0EB7293B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LYST</w:t>
            </w:r>
          </w:p>
        </w:tc>
        <w:tc>
          <w:tcPr>
            <w:tcW w:w="1388" w:type="dxa"/>
          </w:tcPr>
          <w:p w14:paraId="23B57E7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OLR3A</w:t>
            </w:r>
          </w:p>
        </w:tc>
        <w:tc>
          <w:tcPr>
            <w:tcW w:w="1388" w:type="dxa"/>
          </w:tcPr>
          <w:p w14:paraId="04C0B63B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PART</w:t>
            </w:r>
          </w:p>
        </w:tc>
        <w:tc>
          <w:tcPr>
            <w:tcW w:w="1394" w:type="dxa"/>
          </w:tcPr>
          <w:p w14:paraId="701BAE9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WWOX</w:t>
            </w:r>
          </w:p>
        </w:tc>
      </w:tr>
      <w:tr w:rsidR="009C54AB" w14:paraId="6021F493" w14:textId="77777777" w:rsidTr="009C54AB">
        <w:trPr>
          <w:trHeight w:val="308"/>
        </w:trPr>
        <w:tc>
          <w:tcPr>
            <w:tcW w:w="1388" w:type="dxa"/>
          </w:tcPr>
          <w:p w14:paraId="16FEA0A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P5Z1</w:t>
            </w:r>
          </w:p>
        </w:tc>
        <w:tc>
          <w:tcPr>
            <w:tcW w:w="1388" w:type="dxa"/>
          </w:tcPr>
          <w:p w14:paraId="41661F6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PT1C</w:t>
            </w:r>
          </w:p>
        </w:tc>
        <w:tc>
          <w:tcPr>
            <w:tcW w:w="1388" w:type="dxa"/>
          </w:tcPr>
          <w:p w14:paraId="05CE979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GAD1</w:t>
            </w:r>
          </w:p>
        </w:tc>
        <w:tc>
          <w:tcPr>
            <w:tcW w:w="1388" w:type="dxa"/>
          </w:tcPr>
          <w:p w14:paraId="619B57E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AG</w:t>
            </w:r>
          </w:p>
        </w:tc>
        <w:tc>
          <w:tcPr>
            <w:tcW w:w="1388" w:type="dxa"/>
          </w:tcPr>
          <w:p w14:paraId="1F87E1AE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PSEN1</w:t>
            </w:r>
          </w:p>
        </w:tc>
        <w:tc>
          <w:tcPr>
            <w:tcW w:w="1388" w:type="dxa"/>
          </w:tcPr>
          <w:p w14:paraId="3AE9A2D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PAST</w:t>
            </w:r>
          </w:p>
        </w:tc>
        <w:tc>
          <w:tcPr>
            <w:tcW w:w="1394" w:type="dxa"/>
          </w:tcPr>
          <w:p w14:paraId="301992D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ZFR</w:t>
            </w:r>
          </w:p>
        </w:tc>
      </w:tr>
      <w:tr w:rsidR="009C54AB" w14:paraId="625B0094" w14:textId="77777777" w:rsidTr="009C54AB">
        <w:trPr>
          <w:trHeight w:val="308"/>
        </w:trPr>
        <w:tc>
          <w:tcPr>
            <w:tcW w:w="1388" w:type="dxa"/>
          </w:tcPr>
          <w:p w14:paraId="11B0A26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RG1</w:t>
            </w:r>
          </w:p>
        </w:tc>
        <w:tc>
          <w:tcPr>
            <w:tcW w:w="1388" w:type="dxa"/>
          </w:tcPr>
          <w:p w14:paraId="40529AE3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YP27A1</w:t>
            </w:r>
          </w:p>
        </w:tc>
        <w:tc>
          <w:tcPr>
            <w:tcW w:w="1388" w:type="dxa"/>
          </w:tcPr>
          <w:p w14:paraId="3C0CD80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GALC</w:t>
            </w:r>
          </w:p>
        </w:tc>
        <w:tc>
          <w:tcPr>
            <w:tcW w:w="1388" w:type="dxa"/>
          </w:tcPr>
          <w:p w14:paraId="53C824B0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ARS</w:t>
            </w:r>
          </w:p>
        </w:tc>
        <w:tc>
          <w:tcPr>
            <w:tcW w:w="1388" w:type="dxa"/>
          </w:tcPr>
          <w:p w14:paraId="40344ADB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AB3GAP2</w:t>
            </w:r>
          </w:p>
        </w:tc>
        <w:tc>
          <w:tcPr>
            <w:tcW w:w="1388" w:type="dxa"/>
          </w:tcPr>
          <w:p w14:paraId="31288202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PG11</w:t>
            </w:r>
          </w:p>
        </w:tc>
        <w:tc>
          <w:tcPr>
            <w:tcW w:w="1394" w:type="dxa"/>
          </w:tcPr>
          <w:p w14:paraId="7A106761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ZFYVE26</w:t>
            </w:r>
          </w:p>
        </w:tc>
      </w:tr>
      <w:tr w:rsidR="009C54AB" w14:paraId="679FEFA9" w14:textId="77777777" w:rsidTr="009C54AB">
        <w:trPr>
          <w:trHeight w:val="308"/>
        </w:trPr>
        <w:tc>
          <w:tcPr>
            <w:tcW w:w="1388" w:type="dxa"/>
          </w:tcPr>
          <w:p w14:paraId="58320FD8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RL6IP1</w:t>
            </w:r>
          </w:p>
        </w:tc>
        <w:tc>
          <w:tcPr>
            <w:tcW w:w="1388" w:type="dxa"/>
          </w:tcPr>
          <w:p w14:paraId="1396C8C2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YP2U1</w:t>
            </w:r>
          </w:p>
        </w:tc>
        <w:tc>
          <w:tcPr>
            <w:tcW w:w="1388" w:type="dxa"/>
          </w:tcPr>
          <w:p w14:paraId="1AA0748C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GBA2</w:t>
            </w:r>
          </w:p>
        </w:tc>
        <w:tc>
          <w:tcPr>
            <w:tcW w:w="1388" w:type="dxa"/>
          </w:tcPr>
          <w:p w14:paraId="18A3EFE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ARS2</w:t>
            </w:r>
          </w:p>
        </w:tc>
        <w:tc>
          <w:tcPr>
            <w:tcW w:w="1388" w:type="dxa"/>
          </w:tcPr>
          <w:p w14:paraId="64386BD4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EEP1</w:t>
            </w:r>
          </w:p>
        </w:tc>
        <w:tc>
          <w:tcPr>
            <w:tcW w:w="1388" w:type="dxa"/>
          </w:tcPr>
          <w:p w14:paraId="638D933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PG21</w:t>
            </w:r>
          </w:p>
        </w:tc>
        <w:tc>
          <w:tcPr>
            <w:tcW w:w="1394" w:type="dxa"/>
          </w:tcPr>
          <w:p w14:paraId="4955475F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ZFYVE27</w:t>
            </w:r>
          </w:p>
        </w:tc>
      </w:tr>
      <w:tr w:rsidR="009C54AB" w14:paraId="6B54E169" w14:textId="77777777" w:rsidTr="009C54AB">
        <w:trPr>
          <w:trHeight w:val="318"/>
        </w:trPr>
        <w:tc>
          <w:tcPr>
            <w:tcW w:w="1388" w:type="dxa"/>
            <w:tcBorders>
              <w:bottom w:val="single" w:sz="8" w:space="0" w:color="auto"/>
            </w:tcBorders>
          </w:tcPr>
          <w:p w14:paraId="7DBA12A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ARSA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666AEFA7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CYP7B1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2F78C916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GFAP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47C72EA7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MECP2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3F559875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REEP2</w:t>
            </w:r>
          </w:p>
        </w:tc>
        <w:tc>
          <w:tcPr>
            <w:tcW w:w="1388" w:type="dxa"/>
            <w:tcBorders>
              <w:bottom w:val="single" w:sz="8" w:space="0" w:color="auto"/>
            </w:tcBorders>
          </w:tcPr>
          <w:p w14:paraId="51C68789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SPG7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484A741A" w14:textId="77777777" w:rsidR="009C54AB" w:rsidRDefault="009C54AB" w:rsidP="00AF7829">
            <w:pPr>
              <w:pStyle w:val="a8"/>
              <w:tabs>
                <w:tab w:val="left" w:pos="480"/>
                <w:tab w:val="left" w:pos="960"/>
              </w:tabs>
              <w:spacing w:before="0" w:line="320" w:lineRule="exact"/>
              <w:jc w:val="center"/>
              <w:rPr>
                <w:rFonts w:hint="eastAsia"/>
              </w:rPr>
            </w:pPr>
            <w:r>
              <w:rPr>
                <w:rFonts w:ascii="Times New Roman" w:hAnsi="Times New Roman"/>
                <w:i/>
                <w:iCs/>
                <w:kern w:val="2"/>
                <w:u w:color="000000"/>
              </w:rPr>
              <w:t>ZNF592</w:t>
            </w:r>
          </w:p>
        </w:tc>
      </w:tr>
    </w:tbl>
    <w:p w14:paraId="3F07C5EC" w14:textId="1ADA1085" w:rsidR="0035465D" w:rsidRDefault="0035465D"/>
    <w:p w14:paraId="3AB88127" w14:textId="533F8FE8" w:rsidR="00DD0259" w:rsidRDefault="00DD0259"/>
    <w:p w14:paraId="48808FD9" w14:textId="071B4623" w:rsidR="00DD0259" w:rsidRDefault="00DD0259"/>
    <w:p w14:paraId="3C5E5913" w14:textId="0A8BF5C3" w:rsidR="00DD0259" w:rsidRDefault="00DD0259"/>
    <w:p w14:paraId="365FF4BC" w14:textId="1A3CA14C" w:rsidR="00DD0259" w:rsidRDefault="00DD0259"/>
    <w:p w14:paraId="2304A1A6" w14:textId="03BA2A43" w:rsidR="00DD0259" w:rsidRDefault="00DD0259"/>
    <w:p w14:paraId="17F3EE5C" w14:textId="040C04BC" w:rsidR="00DD0259" w:rsidRDefault="00DD0259"/>
    <w:p w14:paraId="5C1E5472" w14:textId="129A8371" w:rsidR="00DD0259" w:rsidRDefault="00DD0259"/>
    <w:p w14:paraId="4CB13A5A" w14:textId="4618604B" w:rsidR="00DD0259" w:rsidRDefault="00DD0259"/>
    <w:p w14:paraId="3032EFAB" w14:textId="2D214578" w:rsidR="00DD0259" w:rsidRDefault="00DD0259"/>
    <w:p w14:paraId="7072D7F8" w14:textId="00D43AF6" w:rsidR="00DD0259" w:rsidRDefault="00DD0259"/>
    <w:p w14:paraId="68E69833" w14:textId="7169DC81" w:rsidR="00DD0259" w:rsidRDefault="00DD0259"/>
    <w:p w14:paraId="053D2F76" w14:textId="1752793E" w:rsidR="00DD0259" w:rsidRDefault="00DD0259"/>
    <w:p w14:paraId="5201FBEA" w14:textId="312A2949" w:rsidR="00DD0259" w:rsidRDefault="00DD0259"/>
    <w:p w14:paraId="397E90DD" w14:textId="478842BB" w:rsidR="00DD0259" w:rsidRDefault="00DD0259"/>
    <w:p w14:paraId="5174CE9C" w14:textId="51F3E088" w:rsidR="00DD0259" w:rsidRDefault="00DD0259"/>
    <w:p w14:paraId="13F99E78" w14:textId="441778E6" w:rsidR="00FB2157" w:rsidRDefault="007A7AD9">
      <w:r>
        <w:rPr>
          <w:noProof/>
        </w:rPr>
        <w:lastRenderedPageBreak/>
        <w:drawing>
          <wp:inline distT="0" distB="0" distL="0" distR="0" wp14:anchorId="5385DE87" wp14:editId="479580BA">
            <wp:extent cx="5270500" cy="4820285"/>
            <wp:effectExtent l="0" t="0" r="635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018F6" w14:textId="77777777" w:rsidR="007D69A7" w:rsidRDefault="007D69A7">
      <w:pPr>
        <w:rPr>
          <w:rFonts w:ascii="Times New Roman" w:hAnsi="Times New Roman" w:cs="Times New Roman"/>
          <w:b/>
          <w:bCs/>
          <w:color w:val="FF0000"/>
        </w:rPr>
      </w:pPr>
    </w:p>
    <w:p w14:paraId="36AF21D5" w14:textId="7185D317" w:rsidR="00FB2157" w:rsidRPr="009B54EA" w:rsidRDefault="003B122B">
      <w:pPr>
        <w:rPr>
          <w:rFonts w:ascii="Times New Roman" w:hAnsi="Times New Roman" w:cs="Times New Roman"/>
          <w:color w:val="000000" w:themeColor="text1"/>
        </w:rPr>
      </w:pPr>
      <w:r w:rsidRPr="009B54EA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936F15" w:rsidRPr="009B54EA"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9B54EA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9B54EA">
        <w:rPr>
          <w:rFonts w:ascii="Times New Roman" w:hAnsi="Times New Roman" w:cs="Times New Roman"/>
          <w:color w:val="000000" w:themeColor="text1"/>
        </w:rPr>
        <w:t xml:space="preserve"> </w:t>
      </w:r>
      <w:r w:rsidR="00F86173" w:rsidRPr="009B54EA">
        <w:rPr>
          <w:rFonts w:ascii="Times New Roman" w:hAnsi="Times New Roman" w:cs="Times New Roman"/>
          <w:color w:val="000000" w:themeColor="text1"/>
        </w:rPr>
        <w:t xml:space="preserve">Validation of </w:t>
      </w:r>
      <w:r w:rsidR="00F86173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F86173" w:rsidRPr="009B54EA">
        <w:rPr>
          <w:rFonts w:ascii="Times New Roman" w:hAnsi="Times New Roman" w:cs="Times New Roman"/>
          <w:color w:val="000000" w:themeColor="text1"/>
        </w:rPr>
        <w:t xml:space="preserve"> knockout (KO) cell lines.</w:t>
      </w:r>
      <w:r w:rsidRPr="009B54EA">
        <w:rPr>
          <w:rFonts w:ascii="Times New Roman" w:hAnsi="Times New Roman" w:cs="Times New Roman"/>
          <w:color w:val="000000" w:themeColor="text1"/>
        </w:rPr>
        <w:t xml:space="preserve"> (A) 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The upper panel illustrates the location of the guide RNA (gRNA) target designed in this study, targeting exon 2 of the human or mouse </w:t>
      </w:r>
      <w:r w:rsidR="00BF4140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gene, along with the primer positions used for Sanger sequencing validation. The lower panel shows the electropherograms of sequencing validation for HEK293T </w:t>
      </w:r>
      <w:r w:rsidR="00BF4140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knockout clone, demonstrating a 10-base pair deletion </w:t>
      </w:r>
      <w:r w:rsidR="003F2E62" w:rsidRPr="009B54EA">
        <w:rPr>
          <w:rFonts w:ascii="Times New Roman" w:hAnsi="Times New Roman" w:cs="Times New Roman"/>
          <w:color w:val="000000" w:themeColor="text1"/>
        </w:rPr>
        <w:t xml:space="preserve">(enclosed by the red square) 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generated by CRISPR-Cas9 technology </w:t>
      </w:r>
      <w:r w:rsidR="00ED3082" w:rsidRPr="009B54EA">
        <w:rPr>
          <w:rFonts w:ascii="Times New Roman" w:hAnsi="Times New Roman" w:cs="Times New Roman"/>
          <w:color w:val="000000" w:themeColor="text1"/>
        </w:rPr>
        <w:t>near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the start codon ATG of exon 2 of the </w:t>
      </w:r>
      <w:r w:rsidR="00BF4140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gene, resulting in the homozygous </w:t>
      </w:r>
      <w:r w:rsidR="00BF4140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c.2_11del mutation. (B) Western blotting validation results for HEK293T, Neuro-2a, and NSC34 </w:t>
      </w:r>
      <w:r w:rsidR="00BF4140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knockout clones showing the absence of </w:t>
      </w:r>
      <w:r w:rsidR="00554F36" w:rsidRPr="009B54EA">
        <w:rPr>
          <w:rFonts w:ascii="Times New Roman" w:hAnsi="Times New Roman" w:cs="Times New Roman"/>
          <w:color w:val="000000" w:themeColor="text1"/>
        </w:rPr>
        <w:t xml:space="preserve">endogenous 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TFG protein expression in all </w:t>
      </w:r>
      <w:r w:rsidR="00BF4140" w:rsidRPr="009B54EA">
        <w:rPr>
          <w:rFonts w:ascii="Times New Roman" w:hAnsi="Times New Roman" w:cs="Times New Roman"/>
          <w:i/>
          <w:iCs/>
          <w:color w:val="000000" w:themeColor="text1"/>
        </w:rPr>
        <w:t>TFG</w:t>
      </w:r>
      <w:r w:rsidR="00BF4140" w:rsidRPr="009B54EA">
        <w:rPr>
          <w:rFonts w:ascii="Times New Roman" w:hAnsi="Times New Roman" w:cs="Times New Roman"/>
          <w:color w:val="000000" w:themeColor="text1"/>
        </w:rPr>
        <w:t xml:space="preserve"> knockout clones.</w:t>
      </w:r>
    </w:p>
    <w:p w14:paraId="781E9F67" w14:textId="49D629EE" w:rsidR="00FB2157" w:rsidRDefault="00FB2157"/>
    <w:p w14:paraId="38135E83" w14:textId="5A1D9344" w:rsidR="00FB2157" w:rsidRDefault="00FB2157"/>
    <w:p w14:paraId="3BA78313" w14:textId="245C54E8" w:rsidR="00FB2157" w:rsidRDefault="00FB2157"/>
    <w:p w14:paraId="05321C6E" w14:textId="6E795AC3" w:rsidR="00FB2157" w:rsidRDefault="00FB2157"/>
    <w:p w14:paraId="409BCA86" w14:textId="33B54EDF" w:rsidR="00FB2157" w:rsidRDefault="00FB2157"/>
    <w:p w14:paraId="29FB2BEF" w14:textId="23D1459F" w:rsidR="00FB2157" w:rsidRPr="007D69A7" w:rsidRDefault="00FB2157"/>
    <w:p w14:paraId="391915A0" w14:textId="32EED152" w:rsidR="00DD0259" w:rsidRDefault="00EA74EF">
      <w:r>
        <w:rPr>
          <w:noProof/>
        </w:rPr>
        <w:drawing>
          <wp:inline distT="0" distB="0" distL="0" distR="0" wp14:anchorId="0EE110C8" wp14:editId="5DA837BF">
            <wp:extent cx="5270500" cy="4831715"/>
            <wp:effectExtent l="0" t="0" r="6350" b="6985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83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8133C" w14:textId="403BE9B7" w:rsidR="00DD0259" w:rsidRPr="009B54EA" w:rsidRDefault="00DD0259" w:rsidP="00DD0259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9B54EA">
        <w:rPr>
          <w:rFonts w:ascii="Times New Roman" w:hAnsi="Times New Roman" w:cs="Times New Roman"/>
          <w:b/>
          <w:bCs/>
          <w:color w:val="000000" w:themeColor="text1"/>
          <w:kern w:val="0"/>
        </w:rPr>
        <w:t>Figure S</w:t>
      </w:r>
      <w:r w:rsidR="003C2ED2" w:rsidRPr="009B54EA">
        <w:rPr>
          <w:rFonts w:ascii="Times New Roman" w:hAnsi="Times New Roman" w:cs="Times New Roman" w:hint="eastAsia"/>
          <w:b/>
          <w:bCs/>
          <w:color w:val="000000" w:themeColor="text1"/>
          <w:kern w:val="0"/>
        </w:rPr>
        <w:t>2</w:t>
      </w:r>
      <w:r w:rsidRPr="009B54EA">
        <w:rPr>
          <w:rFonts w:ascii="Times New Roman" w:hAnsi="Times New Roman" w:cs="Times New Roman"/>
          <w:b/>
          <w:bCs/>
          <w:color w:val="000000" w:themeColor="text1"/>
          <w:kern w:val="0"/>
        </w:rPr>
        <w:t xml:space="preserve">. 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Representative Western blot analysis of TFG steady-state expression in the HEK293T </w:t>
      </w:r>
      <w:r w:rsidRPr="009B54EA">
        <w:rPr>
          <w:rFonts w:ascii="Times New Roman" w:hAnsi="Times New Roman" w:cs="Times New Roman"/>
          <w:bCs/>
          <w:i/>
          <w:color w:val="000000" w:themeColor="text1"/>
          <w:kern w:val="0"/>
        </w:rPr>
        <w:t>TFG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knockout cells </w:t>
      </w:r>
      <w:r w:rsidR="003C2ED2" w:rsidRPr="009B54EA">
        <w:rPr>
          <w:rFonts w:ascii="Times New Roman" w:hAnsi="Times New Roman" w:cs="Times New Roman"/>
          <w:bCs/>
          <w:color w:val="000000" w:themeColor="text1"/>
          <w:kern w:val="0"/>
        </w:rPr>
        <w:t>co-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>transfected with plasmids expressing either wild-type (WT) TFG</w:t>
      </w:r>
      <w:r w:rsidR="00506373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, 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>one of the TFG variants, or an empty vector</w:t>
      </w:r>
      <w:r w:rsidR="00CC26C6" w:rsidRPr="009B54EA">
        <w:rPr>
          <w:rFonts w:ascii="Times New Roman" w:hAnsi="Times New Roman" w:cs="Times New Roman"/>
          <w:bCs/>
          <w:color w:val="000000" w:themeColor="text1"/>
          <w:kern w:val="0"/>
        </w:rPr>
        <w:t>,</w:t>
      </w:r>
      <w:r w:rsidR="003C2ED2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r w:rsidR="00506373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along with a transfection efficiency </w:t>
      </w:r>
      <w:r w:rsidR="00CC26C6" w:rsidRPr="009B54EA">
        <w:rPr>
          <w:rFonts w:ascii="Times New Roman" w:hAnsi="Times New Roman" w:cs="Times New Roman" w:hint="eastAsia"/>
          <w:bCs/>
          <w:color w:val="000000" w:themeColor="text1"/>
          <w:kern w:val="0"/>
        </w:rPr>
        <w:t>c</w:t>
      </w:r>
      <w:r w:rsidR="00CC26C6" w:rsidRPr="009B54EA">
        <w:rPr>
          <w:rFonts w:ascii="Times New Roman" w:hAnsi="Times New Roman" w:cs="Times New Roman"/>
          <w:bCs/>
          <w:color w:val="000000" w:themeColor="text1"/>
          <w:kern w:val="0"/>
        </w:rPr>
        <w:t>ontrol</w:t>
      </w:r>
      <w:r w:rsidR="00506373" w:rsidRPr="009B54EA">
        <w:rPr>
          <w:rFonts w:ascii="Times New Roman" w:hAnsi="Times New Roman" w:cs="Times New Roman"/>
          <w:bCs/>
          <w:color w:val="000000" w:themeColor="text1"/>
          <w:kern w:val="0"/>
        </w:rPr>
        <w:t>, enhanced green fluorescent protein (EGFP)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>.</w:t>
      </w:r>
      <w:r w:rsidR="00506373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Densitometric quantification is presented below the blots, with error bars representing the standard error of the mean (SEM) from </w:t>
      </w:r>
      <w:r w:rsidR="003C2ED2" w:rsidRPr="009B54EA">
        <w:rPr>
          <w:rFonts w:ascii="Times New Roman" w:hAnsi="Times New Roman" w:cs="Times New Roman"/>
          <w:bCs/>
          <w:color w:val="000000" w:themeColor="text1"/>
          <w:kern w:val="0"/>
        </w:rPr>
        <w:t>three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independent experiments (*, </w:t>
      </w:r>
      <w:r w:rsidRPr="009B54EA">
        <w:rPr>
          <w:rFonts w:ascii="Times New Roman" w:hAnsi="Times New Roman" w:cs="Times New Roman"/>
          <w:bCs/>
          <w:i/>
          <w:iCs/>
          <w:color w:val="000000" w:themeColor="text1"/>
          <w:kern w:val="0"/>
        </w:rPr>
        <w:t>p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&lt; 0.05; **, </w:t>
      </w:r>
      <w:r w:rsidRPr="009B54EA">
        <w:rPr>
          <w:rFonts w:ascii="Times New Roman" w:hAnsi="Times New Roman" w:cs="Times New Roman"/>
          <w:bCs/>
          <w:i/>
          <w:iCs/>
          <w:color w:val="000000" w:themeColor="text1"/>
          <w:kern w:val="0"/>
        </w:rPr>
        <w:t>p</w:t>
      </w:r>
      <w:r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&lt; 0.01; N.S., not significant).</w:t>
      </w:r>
      <w:r w:rsidR="003C2ED2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 EGFP or actin densitometry was used as the transfection </w:t>
      </w:r>
      <w:r w:rsidR="00506373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or </w:t>
      </w:r>
      <w:r w:rsidR="003C2ED2" w:rsidRPr="009B54EA">
        <w:rPr>
          <w:rFonts w:ascii="Times New Roman" w:hAnsi="Times New Roman" w:cs="Times New Roman"/>
          <w:bCs/>
          <w:color w:val="000000" w:themeColor="text1"/>
          <w:kern w:val="0"/>
        </w:rPr>
        <w:t xml:space="preserve">loading control to normalize the densitometry of </w:t>
      </w:r>
      <w:r w:rsidR="00506373" w:rsidRPr="009B54EA">
        <w:rPr>
          <w:rFonts w:ascii="Times New Roman" w:hAnsi="Times New Roman" w:cs="Times New Roman"/>
          <w:bCs/>
          <w:color w:val="000000" w:themeColor="text1"/>
          <w:kern w:val="0"/>
        </w:rPr>
        <w:t>TFG</w:t>
      </w:r>
      <w:r w:rsidR="003C2ED2" w:rsidRPr="009B54EA">
        <w:rPr>
          <w:rFonts w:ascii="Times New Roman" w:hAnsi="Times New Roman" w:cs="Times New Roman"/>
          <w:bCs/>
          <w:color w:val="000000" w:themeColor="text1"/>
          <w:kern w:val="0"/>
        </w:rPr>
        <w:t>.</w:t>
      </w:r>
    </w:p>
    <w:p w14:paraId="747B695D" w14:textId="3D860840" w:rsidR="00DD0259" w:rsidRPr="00DD0259" w:rsidRDefault="00DD0259"/>
    <w:p w14:paraId="59F755A4" w14:textId="009D5EFB" w:rsidR="00DD0259" w:rsidRDefault="00DD0259"/>
    <w:p w14:paraId="305173F7" w14:textId="7B30D7B0" w:rsidR="00DD0259" w:rsidRDefault="00DD0259"/>
    <w:p w14:paraId="1BCF67E3" w14:textId="7ED12722" w:rsidR="00C8328C" w:rsidRDefault="00C8328C"/>
    <w:p w14:paraId="38D741FB" w14:textId="350B1320" w:rsidR="00C8328C" w:rsidRDefault="00C8328C"/>
    <w:p w14:paraId="04E97D68" w14:textId="0EFD1CC6" w:rsidR="00C8328C" w:rsidRDefault="00C8328C"/>
    <w:p w14:paraId="1F458424" w14:textId="77777777" w:rsidR="007801DC" w:rsidRDefault="007801DC"/>
    <w:p w14:paraId="28678D49" w14:textId="27A3F92C" w:rsidR="00C8328C" w:rsidRDefault="00C8328C"/>
    <w:p w14:paraId="456CB7A8" w14:textId="0D670E3C" w:rsidR="00C8328C" w:rsidRPr="001A77C1" w:rsidRDefault="0057137B" w:rsidP="00C8328C">
      <w:pPr>
        <w:rPr>
          <w:rFonts w:ascii="Times New Roman" w:hAnsi="Times New Roman" w:cs="Times New Roman"/>
          <w:b/>
        </w:rPr>
      </w:pPr>
      <w:r w:rsidRPr="001A77C1">
        <w:rPr>
          <w:rFonts w:ascii="Times New Roman" w:hAnsi="Times New Roman" w:cs="Times New Roman"/>
          <w:b/>
        </w:rPr>
        <w:t>Supplementary Video Legends</w:t>
      </w:r>
    </w:p>
    <w:p w14:paraId="4599CE9E" w14:textId="77777777" w:rsidR="0057137B" w:rsidRPr="001A77C1" w:rsidRDefault="0057137B" w:rsidP="00C8328C">
      <w:pPr>
        <w:rPr>
          <w:rFonts w:ascii="Times New Roman" w:hAnsi="Times New Roman" w:cs="Times New Roman"/>
          <w:b/>
        </w:rPr>
      </w:pPr>
    </w:p>
    <w:p w14:paraId="6191D995" w14:textId="08CA1FA3" w:rsidR="00C8328C" w:rsidRPr="001A77C1" w:rsidRDefault="0057137B" w:rsidP="00C8328C">
      <w:pPr>
        <w:rPr>
          <w:rFonts w:ascii="Times New Roman" w:hAnsi="Times New Roman" w:cs="Times New Roman"/>
          <w:b/>
        </w:rPr>
      </w:pPr>
      <w:r w:rsidRPr="001A77C1">
        <w:rPr>
          <w:rFonts w:ascii="Times New Roman" w:hAnsi="Times New Roman" w:cs="Times New Roman"/>
          <w:b/>
        </w:rPr>
        <w:t>V</w:t>
      </w:r>
      <w:r w:rsidR="00C8328C" w:rsidRPr="001A77C1">
        <w:rPr>
          <w:rFonts w:ascii="Times New Roman" w:hAnsi="Times New Roman" w:cs="Times New Roman"/>
          <w:b/>
        </w:rPr>
        <w:t>ideo S1</w:t>
      </w:r>
      <w:r w:rsidRPr="001A77C1">
        <w:rPr>
          <w:rFonts w:ascii="Times New Roman" w:hAnsi="Times New Roman" w:cs="Times New Roman"/>
          <w:b/>
        </w:rPr>
        <w:t>:</w:t>
      </w:r>
      <w:r w:rsidR="00C8328C" w:rsidRPr="001A77C1">
        <w:rPr>
          <w:rFonts w:ascii="Times New Roman" w:hAnsi="Times New Roman" w:cs="Times New Roman"/>
          <w:b/>
        </w:rPr>
        <w:t xml:space="preserve"> </w:t>
      </w:r>
      <w:r w:rsidR="00C8328C" w:rsidRPr="001A77C1">
        <w:rPr>
          <w:rFonts w:ascii="Times New Roman" w:hAnsi="Times New Roman" w:cs="Times New Roman"/>
        </w:rPr>
        <w:t>The neurological examination conducted for the proband (V-1) at his age of 36 years revealed the following: (1) hyper-</w:t>
      </w:r>
      <w:proofErr w:type="spellStart"/>
      <w:r w:rsidR="00C8328C" w:rsidRPr="001A77C1">
        <w:rPr>
          <w:rFonts w:ascii="Times New Roman" w:hAnsi="Times New Roman" w:cs="Times New Roman"/>
        </w:rPr>
        <w:t>reflexia</w:t>
      </w:r>
      <w:proofErr w:type="spellEnd"/>
      <w:r w:rsidR="00C8328C" w:rsidRPr="001A77C1">
        <w:rPr>
          <w:rFonts w:ascii="Times New Roman" w:hAnsi="Times New Roman" w:cs="Times New Roman"/>
        </w:rPr>
        <w:t xml:space="preserve"> of bilateral patellar reflexes and bilateral ankle clonus; (2) increased muscle tone in the bilateral knee joints; and (3) a spastic gait characterized by difficulty in knee extension and slight ankle adduction with weight-bearing on the toes while walking.</w:t>
      </w:r>
    </w:p>
    <w:p w14:paraId="3355128E" w14:textId="77777777" w:rsidR="00C8328C" w:rsidRPr="001A77C1" w:rsidRDefault="00C8328C" w:rsidP="00C8328C">
      <w:pPr>
        <w:rPr>
          <w:rFonts w:ascii="Times New Roman" w:hAnsi="Times New Roman" w:cs="Times New Roman"/>
        </w:rPr>
      </w:pPr>
    </w:p>
    <w:p w14:paraId="589AC3AE" w14:textId="0E633E3A" w:rsidR="00C8328C" w:rsidRPr="001A77C1" w:rsidRDefault="0057137B" w:rsidP="00C8328C">
      <w:pPr>
        <w:rPr>
          <w:rFonts w:ascii="Times New Roman" w:hAnsi="Times New Roman" w:cs="Times New Roman"/>
          <w:b/>
        </w:rPr>
      </w:pPr>
      <w:r w:rsidRPr="001A77C1">
        <w:rPr>
          <w:rFonts w:ascii="Times New Roman" w:hAnsi="Times New Roman" w:cs="Times New Roman"/>
          <w:b/>
        </w:rPr>
        <w:t>V</w:t>
      </w:r>
      <w:r w:rsidR="00C8328C" w:rsidRPr="001A77C1">
        <w:rPr>
          <w:rFonts w:ascii="Times New Roman" w:hAnsi="Times New Roman" w:cs="Times New Roman"/>
          <w:b/>
        </w:rPr>
        <w:t>ideo S2</w:t>
      </w:r>
      <w:r w:rsidRPr="001A77C1">
        <w:rPr>
          <w:rFonts w:ascii="Times New Roman" w:hAnsi="Times New Roman" w:cs="Times New Roman"/>
          <w:b/>
        </w:rPr>
        <w:t xml:space="preserve">: </w:t>
      </w:r>
      <w:r w:rsidR="00C8328C" w:rsidRPr="001A77C1">
        <w:rPr>
          <w:rFonts w:ascii="Times New Roman" w:hAnsi="Times New Roman" w:cs="Times New Roman"/>
        </w:rPr>
        <w:t>The neurological evaluation performed for the proband's younger sibling (V-2) when he aged 34 years demonstrating: (1) bilateral brisk knee jerks and ankle clonus; and (2) spasticity in the lower extremities accompanied by a spastic gait.</w:t>
      </w:r>
    </w:p>
    <w:sectPr w:rsidR="00C8328C" w:rsidRPr="001A77C1" w:rsidSect="006F51CA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05E15" w14:textId="77777777" w:rsidR="00134911" w:rsidRDefault="00134911" w:rsidP="00DD0259">
      <w:r>
        <w:separator/>
      </w:r>
    </w:p>
  </w:endnote>
  <w:endnote w:type="continuationSeparator" w:id="0">
    <w:p w14:paraId="6BD8AA2A" w14:textId="77777777" w:rsidR="00134911" w:rsidRDefault="00134911" w:rsidP="00DD0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TC Regular">
    <w:altName w:val="Malgun Gothic Semilight"/>
    <w:charset w:val="00"/>
    <w:family w:val="roman"/>
    <w:pitch w:val="default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C1BDE" w14:textId="77777777" w:rsidR="00134911" w:rsidRDefault="00134911" w:rsidP="00DD0259">
      <w:r>
        <w:separator/>
      </w:r>
    </w:p>
  </w:footnote>
  <w:footnote w:type="continuationSeparator" w:id="0">
    <w:p w14:paraId="378598B1" w14:textId="77777777" w:rsidR="00134911" w:rsidRDefault="00134911" w:rsidP="00DD02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65D"/>
    <w:rsid w:val="000010E5"/>
    <w:rsid w:val="00001B6A"/>
    <w:rsid w:val="000021BD"/>
    <w:rsid w:val="00002F06"/>
    <w:rsid w:val="00004428"/>
    <w:rsid w:val="00004BF3"/>
    <w:rsid w:val="00006B7A"/>
    <w:rsid w:val="00007BCD"/>
    <w:rsid w:val="000113F1"/>
    <w:rsid w:val="0001462E"/>
    <w:rsid w:val="00015FFB"/>
    <w:rsid w:val="00021CE7"/>
    <w:rsid w:val="0002222E"/>
    <w:rsid w:val="00026208"/>
    <w:rsid w:val="00026604"/>
    <w:rsid w:val="00026AA1"/>
    <w:rsid w:val="00030D06"/>
    <w:rsid w:val="00030E86"/>
    <w:rsid w:val="0003153A"/>
    <w:rsid w:val="00033E4A"/>
    <w:rsid w:val="00037484"/>
    <w:rsid w:val="000432B9"/>
    <w:rsid w:val="00046D63"/>
    <w:rsid w:val="00046DF1"/>
    <w:rsid w:val="00050198"/>
    <w:rsid w:val="000551FC"/>
    <w:rsid w:val="0005576A"/>
    <w:rsid w:val="000617F4"/>
    <w:rsid w:val="00071250"/>
    <w:rsid w:val="00071D55"/>
    <w:rsid w:val="00072D9C"/>
    <w:rsid w:val="000731AD"/>
    <w:rsid w:val="00073266"/>
    <w:rsid w:val="00074518"/>
    <w:rsid w:val="00077FAC"/>
    <w:rsid w:val="00081D8D"/>
    <w:rsid w:val="00082988"/>
    <w:rsid w:val="000846AE"/>
    <w:rsid w:val="00093E2F"/>
    <w:rsid w:val="0009599A"/>
    <w:rsid w:val="000A145E"/>
    <w:rsid w:val="000A3755"/>
    <w:rsid w:val="000A3B51"/>
    <w:rsid w:val="000A3EA7"/>
    <w:rsid w:val="000A497E"/>
    <w:rsid w:val="000A76B7"/>
    <w:rsid w:val="000B0180"/>
    <w:rsid w:val="000B3343"/>
    <w:rsid w:val="000C046C"/>
    <w:rsid w:val="000C0ED9"/>
    <w:rsid w:val="000C2289"/>
    <w:rsid w:val="000C47AD"/>
    <w:rsid w:val="000D154A"/>
    <w:rsid w:val="000D23F9"/>
    <w:rsid w:val="000D50B1"/>
    <w:rsid w:val="000D7E75"/>
    <w:rsid w:val="000E06E0"/>
    <w:rsid w:val="000E40B1"/>
    <w:rsid w:val="000E5394"/>
    <w:rsid w:val="000F171B"/>
    <w:rsid w:val="000F2175"/>
    <w:rsid w:val="000F488D"/>
    <w:rsid w:val="000F5D06"/>
    <w:rsid w:val="00100963"/>
    <w:rsid w:val="0010227B"/>
    <w:rsid w:val="00102577"/>
    <w:rsid w:val="00102ADA"/>
    <w:rsid w:val="00104093"/>
    <w:rsid w:val="001064AE"/>
    <w:rsid w:val="00106AFE"/>
    <w:rsid w:val="001117B7"/>
    <w:rsid w:val="00113155"/>
    <w:rsid w:val="00115700"/>
    <w:rsid w:val="0011574F"/>
    <w:rsid w:val="001158CE"/>
    <w:rsid w:val="0011639B"/>
    <w:rsid w:val="00120422"/>
    <w:rsid w:val="0012221D"/>
    <w:rsid w:val="00123E12"/>
    <w:rsid w:val="00124116"/>
    <w:rsid w:val="001253BF"/>
    <w:rsid w:val="001262F2"/>
    <w:rsid w:val="00131A41"/>
    <w:rsid w:val="00131F14"/>
    <w:rsid w:val="00132449"/>
    <w:rsid w:val="0013439E"/>
    <w:rsid w:val="00134911"/>
    <w:rsid w:val="00135EEC"/>
    <w:rsid w:val="00135FB9"/>
    <w:rsid w:val="001376BC"/>
    <w:rsid w:val="00141DA6"/>
    <w:rsid w:val="00141FC6"/>
    <w:rsid w:val="00141FE0"/>
    <w:rsid w:val="001445DA"/>
    <w:rsid w:val="001509AE"/>
    <w:rsid w:val="00154248"/>
    <w:rsid w:val="0015669B"/>
    <w:rsid w:val="0016076B"/>
    <w:rsid w:val="00160947"/>
    <w:rsid w:val="0016170D"/>
    <w:rsid w:val="0016208C"/>
    <w:rsid w:val="00163089"/>
    <w:rsid w:val="00163820"/>
    <w:rsid w:val="001649D1"/>
    <w:rsid w:val="00164BC8"/>
    <w:rsid w:val="0016527D"/>
    <w:rsid w:val="00165A75"/>
    <w:rsid w:val="001664CD"/>
    <w:rsid w:val="001677E9"/>
    <w:rsid w:val="00170E1B"/>
    <w:rsid w:val="00171B3F"/>
    <w:rsid w:val="00173655"/>
    <w:rsid w:val="00174158"/>
    <w:rsid w:val="00174352"/>
    <w:rsid w:val="001750D7"/>
    <w:rsid w:val="00175AE9"/>
    <w:rsid w:val="00177089"/>
    <w:rsid w:val="00177269"/>
    <w:rsid w:val="00177A5F"/>
    <w:rsid w:val="00180DAD"/>
    <w:rsid w:val="00181F9C"/>
    <w:rsid w:val="00182476"/>
    <w:rsid w:val="0018448D"/>
    <w:rsid w:val="0018495E"/>
    <w:rsid w:val="0018537E"/>
    <w:rsid w:val="0018544F"/>
    <w:rsid w:val="00186DCD"/>
    <w:rsid w:val="0019012A"/>
    <w:rsid w:val="001902E2"/>
    <w:rsid w:val="00191090"/>
    <w:rsid w:val="00193252"/>
    <w:rsid w:val="001943CD"/>
    <w:rsid w:val="001944DA"/>
    <w:rsid w:val="00194E7A"/>
    <w:rsid w:val="00195474"/>
    <w:rsid w:val="00197E99"/>
    <w:rsid w:val="001A1784"/>
    <w:rsid w:val="001A1F43"/>
    <w:rsid w:val="001A3554"/>
    <w:rsid w:val="001A3584"/>
    <w:rsid w:val="001A37FE"/>
    <w:rsid w:val="001A5E50"/>
    <w:rsid w:val="001A77C1"/>
    <w:rsid w:val="001A7B62"/>
    <w:rsid w:val="001B4F8A"/>
    <w:rsid w:val="001B50E0"/>
    <w:rsid w:val="001B5167"/>
    <w:rsid w:val="001B77D9"/>
    <w:rsid w:val="001C137B"/>
    <w:rsid w:val="001C15A6"/>
    <w:rsid w:val="001C2906"/>
    <w:rsid w:val="001C541F"/>
    <w:rsid w:val="001D3701"/>
    <w:rsid w:val="001D3AC1"/>
    <w:rsid w:val="001D40EC"/>
    <w:rsid w:val="001D4A2D"/>
    <w:rsid w:val="001E0F11"/>
    <w:rsid w:val="001E240C"/>
    <w:rsid w:val="001E406E"/>
    <w:rsid w:val="001E595F"/>
    <w:rsid w:val="001F048C"/>
    <w:rsid w:val="001F0A11"/>
    <w:rsid w:val="001F3FBE"/>
    <w:rsid w:val="001F45C2"/>
    <w:rsid w:val="001F4B61"/>
    <w:rsid w:val="001F73C5"/>
    <w:rsid w:val="001F7C40"/>
    <w:rsid w:val="00201C8A"/>
    <w:rsid w:val="00202263"/>
    <w:rsid w:val="00202ECA"/>
    <w:rsid w:val="0020366F"/>
    <w:rsid w:val="00204A43"/>
    <w:rsid w:val="00210FB6"/>
    <w:rsid w:val="0021182F"/>
    <w:rsid w:val="00211A60"/>
    <w:rsid w:val="00213AD6"/>
    <w:rsid w:val="00213F05"/>
    <w:rsid w:val="002166A2"/>
    <w:rsid w:val="00220A24"/>
    <w:rsid w:val="00221933"/>
    <w:rsid w:val="002219FD"/>
    <w:rsid w:val="00222862"/>
    <w:rsid w:val="00223EA8"/>
    <w:rsid w:val="00224F1C"/>
    <w:rsid w:val="002277AA"/>
    <w:rsid w:val="002311D9"/>
    <w:rsid w:val="00231270"/>
    <w:rsid w:val="00231F91"/>
    <w:rsid w:val="00240837"/>
    <w:rsid w:val="00241581"/>
    <w:rsid w:val="00241B8F"/>
    <w:rsid w:val="00241F24"/>
    <w:rsid w:val="0024372C"/>
    <w:rsid w:val="00244035"/>
    <w:rsid w:val="0024582A"/>
    <w:rsid w:val="00247BA7"/>
    <w:rsid w:val="00251096"/>
    <w:rsid w:val="00253C05"/>
    <w:rsid w:val="0025487F"/>
    <w:rsid w:val="00255FAB"/>
    <w:rsid w:val="00260E08"/>
    <w:rsid w:val="0026231E"/>
    <w:rsid w:val="00262F9A"/>
    <w:rsid w:val="00263968"/>
    <w:rsid w:val="00264116"/>
    <w:rsid w:val="00264B1F"/>
    <w:rsid w:val="00265523"/>
    <w:rsid w:val="002671B5"/>
    <w:rsid w:val="00270040"/>
    <w:rsid w:val="00271F57"/>
    <w:rsid w:val="00276107"/>
    <w:rsid w:val="00276831"/>
    <w:rsid w:val="00277F4D"/>
    <w:rsid w:val="0028299E"/>
    <w:rsid w:val="00283D52"/>
    <w:rsid w:val="00286541"/>
    <w:rsid w:val="0028705C"/>
    <w:rsid w:val="00287774"/>
    <w:rsid w:val="00291964"/>
    <w:rsid w:val="00291C21"/>
    <w:rsid w:val="002921CD"/>
    <w:rsid w:val="00292201"/>
    <w:rsid w:val="00292E9C"/>
    <w:rsid w:val="00296EB7"/>
    <w:rsid w:val="002A0199"/>
    <w:rsid w:val="002A21EE"/>
    <w:rsid w:val="002A2A1B"/>
    <w:rsid w:val="002A2B47"/>
    <w:rsid w:val="002A3683"/>
    <w:rsid w:val="002A4593"/>
    <w:rsid w:val="002A5293"/>
    <w:rsid w:val="002A574A"/>
    <w:rsid w:val="002A6637"/>
    <w:rsid w:val="002A7105"/>
    <w:rsid w:val="002A7AAA"/>
    <w:rsid w:val="002B04C4"/>
    <w:rsid w:val="002B0E6D"/>
    <w:rsid w:val="002B1E05"/>
    <w:rsid w:val="002B2A1D"/>
    <w:rsid w:val="002B3BD7"/>
    <w:rsid w:val="002B49D9"/>
    <w:rsid w:val="002B5083"/>
    <w:rsid w:val="002B6475"/>
    <w:rsid w:val="002C096B"/>
    <w:rsid w:val="002C0E65"/>
    <w:rsid w:val="002C109A"/>
    <w:rsid w:val="002C34FB"/>
    <w:rsid w:val="002C3E98"/>
    <w:rsid w:val="002D0DB8"/>
    <w:rsid w:val="002D4300"/>
    <w:rsid w:val="002D6BDE"/>
    <w:rsid w:val="002D6F56"/>
    <w:rsid w:val="002E020F"/>
    <w:rsid w:val="002E06C4"/>
    <w:rsid w:val="002E0DDE"/>
    <w:rsid w:val="002E2ACF"/>
    <w:rsid w:val="002E7449"/>
    <w:rsid w:val="002E7A4C"/>
    <w:rsid w:val="002F0116"/>
    <w:rsid w:val="002F35A2"/>
    <w:rsid w:val="002F378F"/>
    <w:rsid w:val="002F414E"/>
    <w:rsid w:val="002F7CE3"/>
    <w:rsid w:val="00303B6F"/>
    <w:rsid w:val="003045E5"/>
    <w:rsid w:val="003078CD"/>
    <w:rsid w:val="00313674"/>
    <w:rsid w:val="00313D2A"/>
    <w:rsid w:val="003236BF"/>
    <w:rsid w:val="00325A34"/>
    <w:rsid w:val="00327899"/>
    <w:rsid w:val="00330306"/>
    <w:rsid w:val="00330B48"/>
    <w:rsid w:val="003314C2"/>
    <w:rsid w:val="00333403"/>
    <w:rsid w:val="00333705"/>
    <w:rsid w:val="00334BA9"/>
    <w:rsid w:val="003350F1"/>
    <w:rsid w:val="00340B3F"/>
    <w:rsid w:val="00343365"/>
    <w:rsid w:val="00344401"/>
    <w:rsid w:val="00345591"/>
    <w:rsid w:val="00345B2A"/>
    <w:rsid w:val="00347751"/>
    <w:rsid w:val="00347E64"/>
    <w:rsid w:val="00350C5C"/>
    <w:rsid w:val="00350E45"/>
    <w:rsid w:val="00352E8D"/>
    <w:rsid w:val="003536E8"/>
    <w:rsid w:val="0035465D"/>
    <w:rsid w:val="003553BF"/>
    <w:rsid w:val="00355593"/>
    <w:rsid w:val="00356EA0"/>
    <w:rsid w:val="00361861"/>
    <w:rsid w:val="00361F30"/>
    <w:rsid w:val="00362FA7"/>
    <w:rsid w:val="003637BB"/>
    <w:rsid w:val="00367491"/>
    <w:rsid w:val="003676C9"/>
    <w:rsid w:val="00370844"/>
    <w:rsid w:val="003712DB"/>
    <w:rsid w:val="003715DB"/>
    <w:rsid w:val="00373ED4"/>
    <w:rsid w:val="00375CF5"/>
    <w:rsid w:val="003766C1"/>
    <w:rsid w:val="00381927"/>
    <w:rsid w:val="00383390"/>
    <w:rsid w:val="003841A3"/>
    <w:rsid w:val="00385AE3"/>
    <w:rsid w:val="00385D1E"/>
    <w:rsid w:val="00386BD8"/>
    <w:rsid w:val="00387FC0"/>
    <w:rsid w:val="00397EF7"/>
    <w:rsid w:val="003A218E"/>
    <w:rsid w:val="003A2735"/>
    <w:rsid w:val="003A4EBA"/>
    <w:rsid w:val="003A57B8"/>
    <w:rsid w:val="003B11D5"/>
    <w:rsid w:val="003B122B"/>
    <w:rsid w:val="003B7803"/>
    <w:rsid w:val="003C0BAA"/>
    <w:rsid w:val="003C0D47"/>
    <w:rsid w:val="003C10AD"/>
    <w:rsid w:val="003C1AE0"/>
    <w:rsid w:val="003C2ED2"/>
    <w:rsid w:val="003C3A18"/>
    <w:rsid w:val="003C4741"/>
    <w:rsid w:val="003C7682"/>
    <w:rsid w:val="003D0008"/>
    <w:rsid w:val="003D20E9"/>
    <w:rsid w:val="003D2852"/>
    <w:rsid w:val="003D3940"/>
    <w:rsid w:val="003D3BF2"/>
    <w:rsid w:val="003D407E"/>
    <w:rsid w:val="003D781E"/>
    <w:rsid w:val="003D79BB"/>
    <w:rsid w:val="003E1E6E"/>
    <w:rsid w:val="003E1F35"/>
    <w:rsid w:val="003E1FAA"/>
    <w:rsid w:val="003E4825"/>
    <w:rsid w:val="003E524C"/>
    <w:rsid w:val="003E6DB5"/>
    <w:rsid w:val="003E7C16"/>
    <w:rsid w:val="003F2E62"/>
    <w:rsid w:val="003F2E83"/>
    <w:rsid w:val="003F3F9E"/>
    <w:rsid w:val="003F4027"/>
    <w:rsid w:val="003F4A83"/>
    <w:rsid w:val="003F6CAD"/>
    <w:rsid w:val="003F72E3"/>
    <w:rsid w:val="003F7CF9"/>
    <w:rsid w:val="003F7D5F"/>
    <w:rsid w:val="00402438"/>
    <w:rsid w:val="00403B79"/>
    <w:rsid w:val="00404D67"/>
    <w:rsid w:val="00405279"/>
    <w:rsid w:val="00407B01"/>
    <w:rsid w:val="0041022D"/>
    <w:rsid w:val="00411B6B"/>
    <w:rsid w:val="00412AB2"/>
    <w:rsid w:val="00413C3D"/>
    <w:rsid w:val="004146DE"/>
    <w:rsid w:val="00414EB4"/>
    <w:rsid w:val="00417644"/>
    <w:rsid w:val="00417732"/>
    <w:rsid w:val="00420DF2"/>
    <w:rsid w:val="00421925"/>
    <w:rsid w:val="004224B6"/>
    <w:rsid w:val="00422621"/>
    <w:rsid w:val="004227AD"/>
    <w:rsid w:val="00425140"/>
    <w:rsid w:val="00425C13"/>
    <w:rsid w:val="0042623D"/>
    <w:rsid w:val="00430DDD"/>
    <w:rsid w:val="00432B40"/>
    <w:rsid w:val="00432BB5"/>
    <w:rsid w:val="00434AC1"/>
    <w:rsid w:val="00441A72"/>
    <w:rsid w:val="00443393"/>
    <w:rsid w:val="00443A3E"/>
    <w:rsid w:val="00443C55"/>
    <w:rsid w:val="00444BB8"/>
    <w:rsid w:val="004463B9"/>
    <w:rsid w:val="004466E7"/>
    <w:rsid w:val="004470DF"/>
    <w:rsid w:val="0044788B"/>
    <w:rsid w:val="0045117E"/>
    <w:rsid w:val="00451B68"/>
    <w:rsid w:val="00452437"/>
    <w:rsid w:val="00453147"/>
    <w:rsid w:val="00454B0D"/>
    <w:rsid w:val="00455A01"/>
    <w:rsid w:val="00456639"/>
    <w:rsid w:val="004571E4"/>
    <w:rsid w:val="00460FEE"/>
    <w:rsid w:val="00461EAA"/>
    <w:rsid w:val="004632F8"/>
    <w:rsid w:val="004638B5"/>
    <w:rsid w:val="0046530D"/>
    <w:rsid w:val="0047042C"/>
    <w:rsid w:val="0047063E"/>
    <w:rsid w:val="004721D3"/>
    <w:rsid w:val="00472208"/>
    <w:rsid w:val="00472ACF"/>
    <w:rsid w:val="00473669"/>
    <w:rsid w:val="0047709B"/>
    <w:rsid w:val="00477996"/>
    <w:rsid w:val="00480221"/>
    <w:rsid w:val="00480958"/>
    <w:rsid w:val="0048675B"/>
    <w:rsid w:val="00490BD1"/>
    <w:rsid w:val="00494364"/>
    <w:rsid w:val="004967F4"/>
    <w:rsid w:val="00496AB5"/>
    <w:rsid w:val="00497456"/>
    <w:rsid w:val="00497682"/>
    <w:rsid w:val="00497AF8"/>
    <w:rsid w:val="00497E58"/>
    <w:rsid w:val="004A0010"/>
    <w:rsid w:val="004A36C5"/>
    <w:rsid w:val="004A4233"/>
    <w:rsid w:val="004A586E"/>
    <w:rsid w:val="004A65D8"/>
    <w:rsid w:val="004A66AD"/>
    <w:rsid w:val="004B0BD8"/>
    <w:rsid w:val="004B37EE"/>
    <w:rsid w:val="004B43E7"/>
    <w:rsid w:val="004B5CF4"/>
    <w:rsid w:val="004B6913"/>
    <w:rsid w:val="004B7F87"/>
    <w:rsid w:val="004C06EA"/>
    <w:rsid w:val="004C1405"/>
    <w:rsid w:val="004C2B03"/>
    <w:rsid w:val="004C2F49"/>
    <w:rsid w:val="004C3427"/>
    <w:rsid w:val="004C5371"/>
    <w:rsid w:val="004C5DE7"/>
    <w:rsid w:val="004C6519"/>
    <w:rsid w:val="004C6E16"/>
    <w:rsid w:val="004C6F6A"/>
    <w:rsid w:val="004C7D74"/>
    <w:rsid w:val="004D09A0"/>
    <w:rsid w:val="004D37EF"/>
    <w:rsid w:val="004D5093"/>
    <w:rsid w:val="004D68B9"/>
    <w:rsid w:val="004D74B9"/>
    <w:rsid w:val="004E3409"/>
    <w:rsid w:val="004E3BE9"/>
    <w:rsid w:val="004E4748"/>
    <w:rsid w:val="004E7112"/>
    <w:rsid w:val="004E7A53"/>
    <w:rsid w:val="004F1047"/>
    <w:rsid w:val="004F300C"/>
    <w:rsid w:val="004F61D3"/>
    <w:rsid w:val="004F6D65"/>
    <w:rsid w:val="00500267"/>
    <w:rsid w:val="0050051D"/>
    <w:rsid w:val="005024C9"/>
    <w:rsid w:val="00502A3E"/>
    <w:rsid w:val="005059D3"/>
    <w:rsid w:val="00506373"/>
    <w:rsid w:val="00510394"/>
    <w:rsid w:val="00511EBF"/>
    <w:rsid w:val="00512E03"/>
    <w:rsid w:val="00513445"/>
    <w:rsid w:val="005136A4"/>
    <w:rsid w:val="00514BC3"/>
    <w:rsid w:val="00514E9D"/>
    <w:rsid w:val="0052166E"/>
    <w:rsid w:val="0052191C"/>
    <w:rsid w:val="00522986"/>
    <w:rsid w:val="00523846"/>
    <w:rsid w:val="00523904"/>
    <w:rsid w:val="00525BF0"/>
    <w:rsid w:val="0052603C"/>
    <w:rsid w:val="005303C9"/>
    <w:rsid w:val="00530EB6"/>
    <w:rsid w:val="005311BD"/>
    <w:rsid w:val="0053129E"/>
    <w:rsid w:val="0053156A"/>
    <w:rsid w:val="00532790"/>
    <w:rsid w:val="00534557"/>
    <w:rsid w:val="00535ABE"/>
    <w:rsid w:val="00535ACC"/>
    <w:rsid w:val="00536015"/>
    <w:rsid w:val="00540A0C"/>
    <w:rsid w:val="00540CB9"/>
    <w:rsid w:val="005413D9"/>
    <w:rsid w:val="00541AD3"/>
    <w:rsid w:val="0054214E"/>
    <w:rsid w:val="00542CA4"/>
    <w:rsid w:val="005464C3"/>
    <w:rsid w:val="00552AEE"/>
    <w:rsid w:val="00552F36"/>
    <w:rsid w:val="00554028"/>
    <w:rsid w:val="00554750"/>
    <w:rsid w:val="00554F36"/>
    <w:rsid w:val="00555CF8"/>
    <w:rsid w:val="00555FC1"/>
    <w:rsid w:val="00556EB7"/>
    <w:rsid w:val="005619F6"/>
    <w:rsid w:val="00562D38"/>
    <w:rsid w:val="00562DB9"/>
    <w:rsid w:val="00562EBC"/>
    <w:rsid w:val="00565956"/>
    <w:rsid w:val="0056667F"/>
    <w:rsid w:val="00570874"/>
    <w:rsid w:val="00570E38"/>
    <w:rsid w:val="005711B0"/>
    <w:rsid w:val="0057137B"/>
    <w:rsid w:val="005723DF"/>
    <w:rsid w:val="00573B54"/>
    <w:rsid w:val="00576031"/>
    <w:rsid w:val="0057674E"/>
    <w:rsid w:val="00576E14"/>
    <w:rsid w:val="005805F2"/>
    <w:rsid w:val="00580B51"/>
    <w:rsid w:val="0058396A"/>
    <w:rsid w:val="00585A73"/>
    <w:rsid w:val="00586D99"/>
    <w:rsid w:val="00591014"/>
    <w:rsid w:val="00592F09"/>
    <w:rsid w:val="00592FF5"/>
    <w:rsid w:val="00595060"/>
    <w:rsid w:val="00596D55"/>
    <w:rsid w:val="0059708B"/>
    <w:rsid w:val="005A0295"/>
    <w:rsid w:val="005A06CD"/>
    <w:rsid w:val="005A18DF"/>
    <w:rsid w:val="005A192A"/>
    <w:rsid w:val="005A2C83"/>
    <w:rsid w:val="005A2F2B"/>
    <w:rsid w:val="005A3045"/>
    <w:rsid w:val="005A463A"/>
    <w:rsid w:val="005A6908"/>
    <w:rsid w:val="005A7043"/>
    <w:rsid w:val="005A7775"/>
    <w:rsid w:val="005B3BF0"/>
    <w:rsid w:val="005B44D8"/>
    <w:rsid w:val="005B56F7"/>
    <w:rsid w:val="005C0E9C"/>
    <w:rsid w:val="005C2069"/>
    <w:rsid w:val="005C2CEF"/>
    <w:rsid w:val="005C2E04"/>
    <w:rsid w:val="005C3550"/>
    <w:rsid w:val="005C68B9"/>
    <w:rsid w:val="005C7FBF"/>
    <w:rsid w:val="005D0723"/>
    <w:rsid w:val="005D2279"/>
    <w:rsid w:val="005D2C67"/>
    <w:rsid w:val="005D3524"/>
    <w:rsid w:val="005D4569"/>
    <w:rsid w:val="005D4DD9"/>
    <w:rsid w:val="005D5EBF"/>
    <w:rsid w:val="005D60D8"/>
    <w:rsid w:val="005D79B0"/>
    <w:rsid w:val="005E0190"/>
    <w:rsid w:val="005E0315"/>
    <w:rsid w:val="005E1BCC"/>
    <w:rsid w:val="005E27F0"/>
    <w:rsid w:val="005E4875"/>
    <w:rsid w:val="005E5CD1"/>
    <w:rsid w:val="005E5D1A"/>
    <w:rsid w:val="005E7F35"/>
    <w:rsid w:val="005F04DF"/>
    <w:rsid w:val="005F18D0"/>
    <w:rsid w:val="005F70AA"/>
    <w:rsid w:val="00600282"/>
    <w:rsid w:val="00600D2E"/>
    <w:rsid w:val="00600F86"/>
    <w:rsid w:val="0060354C"/>
    <w:rsid w:val="006038EA"/>
    <w:rsid w:val="00604623"/>
    <w:rsid w:val="00604EEF"/>
    <w:rsid w:val="00605A03"/>
    <w:rsid w:val="006073FD"/>
    <w:rsid w:val="006078B2"/>
    <w:rsid w:val="00607A73"/>
    <w:rsid w:val="00611AA1"/>
    <w:rsid w:val="00614011"/>
    <w:rsid w:val="00614A04"/>
    <w:rsid w:val="00615C73"/>
    <w:rsid w:val="00616338"/>
    <w:rsid w:val="00617341"/>
    <w:rsid w:val="00617BBB"/>
    <w:rsid w:val="00622244"/>
    <w:rsid w:val="0062243E"/>
    <w:rsid w:val="0062693B"/>
    <w:rsid w:val="006315B7"/>
    <w:rsid w:val="00632176"/>
    <w:rsid w:val="00635426"/>
    <w:rsid w:val="00635469"/>
    <w:rsid w:val="00637687"/>
    <w:rsid w:val="00647251"/>
    <w:rsid w:val="006501D2"/>
    <w:rsid w:val="00650307"/>
    <w:rsid w:val="00650FF7"/>
    <w:rsid w:val="006528B6"/>
    <w:rsid w:val="006560CF"/>
    <w:rsid w:val="00657C04"/>
    <w:rsid w:val="006603D5"/>
    <w:rsid w:val="0066207E"/>
    <w:rsid w:val="00673A04"/>
    <w:rsid w:val="00673DCC"/>
    <w:rsid w:val="00674C66"/>
    <w:rsid w:val="00675E3D"/>
    <w:rsid w:val="00680555"/>
    <w:rsid w:val="00680F54"/>
    <w:rsid w:val="006812C7"/>
    <w:rsid w:val="00683705"/>
    <w:rsid w:val="00683821"/>
    <w:rsid w:val="006901FC"/>
    <w:rsid w:val="006916B6"/>
    <w:rsid w:val="0069175E"/>
    <w:rsid w:val="006919C9"/>
    <w:rsid w:val="00694375"/>
    <w:rsid w:val="00694E4C"/>
    <w:rsid w:val="00695620"/>
    <w:rsid w:val="006956A4"/>
    <w:rsid w:val="006961EA"/>
    <w:rsid w:val="00697B8B"/>
    <w:rsid w:val="006B0035"/>
    <w:rsid w:val="006B051D"/>
    <w:rsid w:val="006B1F21"/>
    <w:rsid w:val="006B1F8D"/>
    <w:rsid w:val="006B233F"/>
    <w:rsid w:val="006B36D2"/>
    <w:rsid w:val="006B37BD"/>
    <w:rsid w:val="006B5E42"/>
    <w:rsid w:val="006B6159"/>
    <w:rsid w:val="006B67BC"/>
    <w:rsid w:val="006B77A0"/>
    <w:rsid w:val="006B77DB"/>
    <w:rsid w:val="006B7AFC"/>
    <w:rsid w:val="006C1B4F"/>
    <w:rsid w:val="006C22B9"/>
    <w:rsid w:val="006C292B"/>
    <w:rsid w:val="006C4121"/>
    <w:rsid w:val="006C57A3"/>
    <w:rsid w:val="006C5EB5"/>
    <w:rsid w:val="006D273E"/>
    <w:rsid w:val="006D423C"/>
    <w:rsid w:val="006D5569"/>
    <w:rsid w:val="006D77B8"/>
    <w:rsid w:val="006E2362"/>
    <w:rsid w:val="006E37C8"/>
    <w:rsid w:val="006F320D"/>
    <w:rsid w:val="006F322B"/>
    <w:rsid w:val="006F4CEC"/>
    <w:rsid w:val="006F51CA"/>
    <w:rsid w:val="006F5B12"/>
    <w:rsid w:val="007002F4"/>
    <w:rsid w:val="00700C17"/>
    <w:rsid w:val="00703C02"/>
    <w:rsid w:val="00705AA3"/>
    <w:rsid w:val="00706274"/>
    <w:rsid w:val="007071F4"/>
    <w:rsid w:val="007108A3"/>
    <w:rsid w:val="00710E5D"/>
    <w:rsid w:val="00712B2D"/>
    <w:rsid w:val="007131FE"/>
    <w:rsid w:val="00713C5C"/>
    <w:rsid w:val="00716A4B"/>
    <w:rsid w:val="00717178"/>
    <w:rsid w:val="007172D7"/>
    <w:rsid w:val="00721188"/>
    <w:rsid w:val="00724968"/>
    <w:rsid w:val="00724F52"/>
    <w:rsid w:val="0072524A"/>
    <w:rsid w:val="007255FF"/>
    <w:rsid w:val="007265DF"/>
    <w:rsid w:val="0072671B"/>
    <w:rsid w:val="00731462"/>
    <w:rsid w:val="00734E2B"/>
    <w:rsid w:val="0073526C"/>
    <w:rsid w:val="0073536B"/>
    <w:rsid w:val="00740B57"/>
    <w:rsid w:val="007412FB"/>
    <w:rsid w:val="0074395E"/>
    <w:rsid w:val="00743AE5"/>
    <w:rsid w:val="00743DB0"/>
    <w:rsid w:val="00744A11"/>
    <w:rsid w:val="00744F74"/>
    <w:rsid w:val="00745045"/>
    <w:rsid w:val="00745138"/>
    <w:rsid w:val="0074533A"/>
    <w:rsid w:val="00746745"/>
    <w:rsid w:val="00746D05"/>
    <w:rsid w:val="00747563"/>
    <w:rsid w:val="007609AC"/>
    <w:rsid w:val="00760DB6"/>
    <w:rsid w:val="00762F30"/>
    <w:rsid w:val="00765196"/>
    <w:rsid w:val="00766AE1"/>
    <w:rsid w:val="00766E3C"/>
    <w:rsid w:val="0077051E"/>
    <w:rsid w:val="00770569"/>
    <w:rsid w:val="00772595"/>
    <w:rsid w:val="00773F72"/>
    <w:rsid w:val="0077403D"/>
    <w:rsid w:val="0077439F"/>
    <w:rsid w:val="007747C8"/>
    <w:rsid w:val="0077554B"/>
    <w:rsid w:val="0077606A"/>
    <w:rsid w:val="00776C0D"/>
    <w:rsid w:val="00776D00"/>
    <w:rsid w:val="007801DC"/>
    <w:rsid w:val="00785CF5"/>
    <w:rsid w:val="00786542"/>
    <w:rsid w:val="00790012"/>
    <w:rsid w:val="00790DD5"/>
    <w:rsid w:val="0079222E"/>
    <w:rsid w:val="00794E39"/>
    <w:rsid w:val="00795319"/>
    <w:rsid w:val="007964B5"/>
    <w:rsid w:val="00797569"/>
    <w:rsid w:val="007A05F1"/>
    <w:rsid w:val="007A3980"/>
    <w:rsid w:val="007A4D89"/>
    <w:rsid w:val="007A719E"/>
    <w:rsid w:val="007A7AD9"/>
    <w:rsid w:val="007B01D9"/>
    <w:rsid w:val="007B23E7"/>
    <w:rsid w:val="007B359E"/>
    <w:rsid w:val="007B371A"/>
    <w:rsid w:val="007B38AF"/>
    <w:rsid w:val="007B46F1"/>
    <w:rsid w:val="007B63B1"/>
    <w:rsid w:val="007C0016"/>
    <w:rsid w:val="007C0C32"/>
    <w:rsid w:val="007C3554"/>
    <w:rsid w:val="007C35C2"/>
    <w:rsid w:val="007C35C9"/>
    <w:rsid w:val="007C3BA3"/>
    <w:rsid w:val="007C4823"/>
    <w:rsid w:val="007C4EEC"/>
    <w:rsid w:val="007C53A7"/>
    <w:rsid w:val="007C6BAE"/>
    <w:rsid w:val="007D1A5B"/>
    <w:rsid w:val="007D20FE"/>
    <w:rsid w:val="007D2732"/>
    <w:rsid w:val="007D2C0E"/>
    <w:rsid w:val="007D32CC"/>
    <w:rsid w:val="007D3B61"/>
    <w:rsid w:val="007D4BE2"/>
    <w:rsid w:val="007D69A7"/>
    <w:rsid w:val="007D79F8"/>
    <w:rsid w:val="007E1D2C"/>
    <w:rsid w:val="007E77A0"/>
    <w:rsid w:val="007E79CF"/>
    <w:rsid w:val="007F1035"/>
    <w:rsid w:val="007F30B3"/>
    <w:rsid w:val="007F6CDE"/>
    <w:rsid w:val="00800A62"/>
    <w:rsid w:val="008017C0"/>
    <w:rsid w:val="008025B4"/>
    <w:rsid w:val="00803708"/>
    <w:rsid w:val="008053B2"/>
    <w:rsid w:val="00812E91"/>
    <w:rsid w:val="00817766"/>
    <w:rsid w:val="00821744"/>
    <w:rsid w:val="008226D4"/>
    <w:rsid w:val="008267BC"/>
    <w:rsid w:val="0082704C"/>
    <w:rsid w:val="008324EA"/>
    <w:rsid w:val="00835DE0"/>
    <w:rsid w:val="00837243"/>
    <w:rsid w:val="00837E7B"/>
    <w:rsid w:val="00841F03"/>
    <w:rsid w:val="00842C4C"/>
    <w:rsid w:val="00845541"/>
    <w:rsid w:val="0084631E"/>
    <w:rsid w:val="00847495"/>
    <w:rsid w:val="00850B47"/>
    <w:rsid w:val="008536E4"/>
    <w:rsid w:val="00853799"/>
    <w:rsid w:val="00853A43"/>
    <w:rsid w:val="00854F85"/>
    <w:rsid w:val="008558C0"/>
    <w:rsid w:val="00860679"/>
    <w:rsid w:val="00862907"/>
    <w:rsid w:val="00862A90"/>
    <w:rsid w:val="0086303E"/>
    <w:rsid w:val="00863F1D"/>
    <w:rsid w:val="00866774"/>
    <w:rsid w:val="00867678"/>
    <w:rsid w:val="0087028B"/>
    <w:rsid w:val="008705E2"/>
    <w:rsid w:val="00876BF3"/>
    <w:rsid w:val="00877455"/>
    <w:rsid w:val="00877518"/>
    <w:rsid w:val="008818DB"/>
    <w:rsid w:val="00881DF1"/>
    <w:rsid w:val="00881F2A"/>
    <w:rsid w:val="0088236A"/>
    <w:rsid w:val="00882ED3"/>
    <w:rsid w:val="00884F08"/>
    <w:rsid w:val="00892B23"/>
    <w:rsid w:val="00894103"/>
    <w:rsid w:val="008958AF"/>
    <w:rsid w:val="008958DB"/>
    <w:rsid w:val="008959B1"/>
    <w:rsid w:val="00895A37"/>
    <w:rsid w:val="00897F24"/>
    <w:rsid w:val="008A024A"/>
    <w:rsid w:val="008A4586"/>
    <w:rsid w:val="008A480E"/>
    <w:rsid w:val="008A6AF4"/>
    <w:rsid w:val="008A6B01"/>
    <w:rsid w:val="008A7BCD"/>
    <w:rsid w:val="008B0707"/>
    <w:rsid w:val="008B2889"/>
    <w:rsid w:val="008B59CD"/>
    <w:rsid w:val="008B6D7D"/>
    <w:rsid w:val="008B6EFB"/>
    <w:rsid w:val="008B70A3"/>
    <w:rsid w:val="008C0E1F"/>
    <w:rsid w:val="008C170E"/>
    <w:rsid w:val="008C1805"/>
    <w:rsid w:val="008C655A"/>
    <w:rsid w:val="008D1066"/>
    <w:rsid w:val="008D33D0"/>
    <w:rsid w:val="008D3777"/>
    <w:rsid w:val="008D37A9"/>
    <w:rsid w:val="008D3BDA"/>
    <w:rsid w:val="008D5FE9"/>
    <w:rsid w:val="008D6AB8"/>
    <w:rsid w:val="008E1596"/>
    <w:rsid w:val="008E25B5"/>
    <w:rsid w:val="008E31EA"/>
    <w:rsid w:val="008E385C"/>
    <w:rsid w:val="008E59F6"/>
    <w:rsid w:val="008E5F50"/>
    <w:rsid w:val="008F07E0"/>
    <w:rsid w:val="008F13B7"/>
    <w:rsid w:val="008F1EFF"/>
    <w:rsid w:val="008F3414"/>
    <w:rsid w:val="008F41C8"/>
    <w:rsid w:val="008F74EB"/>
    <w:rsid w:val="00901B37"/>
    <w:rsid w:val="009029C1"/>
    <w:rsid w:val="00902D5D"/>
    <w:rsid w:val="00903AB6"/>
    <w:rsid w:val="009072F3"/>
    <w:rsid w:val="00907C5C"/>
    <w:rsid w:val="00911512"/>
    <w:rsid w:val="009137AE"/>
    <w:rsid w:val="009156B8"/>
    <w:rsid w:val="009161F0"/>
    <w:rsid w:val="0092137B"/>
    <w:rsid w:val="0092150B"/>
    <w:rsid w:val="009227B7"/>
    <w:rsid w:val="0092294B"/>
    <w:rsid w:val="009237FC"/>
    <w:rsid w:val="009243C6"/>
    <w:rsid w:val="00924793"/>
    <w:rsid w:val="00930B98"/>
    <w:rsid w:val="00931303"/>
    <w:rsid w:val="00931D35"/>
    <w:rsid w:val="009326D4"/>
    <w:rsid w:val="00932B4D"/>
    <w:rsid w:val="0093323B"/>
    <w:rsid w:val="00933618"/>
    <w:rsid w:val="009337BE"/>
    <w:rsid w:val="0093559B"/>
    <w:rsid w:val="00935D3E"/>
    <w:rsid w:val="00935F68"/>
    <w:rsid w:val="00936F15"/>
    <w:rsid w:val="009379BC"/>
    <w:rsid w:val="00941859"/>
    <w:rsid w:val="00942ABF"/>
    <w:rsid w:val="00943949"/>
    <w:rsid w:val="009439EB"/>
    <w:rsid w:val="00950AAB"/>
    <w:rsid w:val="00951001"/>
    <w:rsid w:val="00952620"/>
    <w:rsid w:val="00953C00"/>
    <w:rsid w:val="009545F1"/>
    <w:rsid w:val="009576A4"/>
    <w:rsid w:val="00960525"/>
    <w:rsid w:val="00962731"/>
    <w:rsid w:val="00962CED"/>
    <w:rsid w:val="00965A6D"/>
    <w:rsid w:val="00971F21"/>
    <w:rsid w:val="00972F67"/>
    <w:rsid w:val="009762C6"/>
    <w:rsid w:val="00976BD4"/>
    <w:rsid w:val="0097708A"/>
    <w:rsid w:val="00980F73"/>
    <w:rsid w:val="00983717"/>
    <w:rsid w:val="0098542A"/>
    <w:rsid w:val="009870B9"/>
    <w:rsid w:val="00991831"/>
    <w:rsid w:val="009938F1"/>
    <w:rsid w:val="00997D1D"/>
    <w:rsid w:val="00997E36"/>
    <w:rsid w:val="009A1E33"/>
    <w:rsid w:val="009A21D5"/>
    <w:rsid w:val="009A2FFB"/>
    <w:rsid w:val="009A3629"/>
    <w:rsid w:val="009A4F37"/>
    <w:rsid w:val="009A5119"/>
    <w:rsid w:val="009A694D"/>
    <w:rsid w:val="009A7593"/>
    <w:rsid w:val="009B2A49"/>
    <w:rsid w:val="009B2E27"/>
    <w:rsid w:val="009B5062"/>
    <w:rsid w:val="009B54EA"/>
    <w:rsid w:val="009B5697"/>
    <w:rsid w:val="009B639C"/>
    <w:rsid w:val="009B73D8"/>
    <w:rsid w:val="009B7DB2"/>
    <w:rsid w:val="009C064A"/>
    <w:rsid w:val="009C5027"/>
    <w:rsid w:val="009C54AB"/>
    <w:rsid w:val="009C564B"/>
    <w:rsid w:val="009D0558"/>
    <w:rsid w:val="009D2C0E"/>
    <w:rsid w:val="009D3406"/>
    <w:rsid w:val="009D4897"/>
    <w:rsid w:val="009D4984"/>
    <w:rsid w:val="009D4BD5"/>
    <w:rsid w:val="009D5A43"/>
    <w:rsid w:val="009D7ED1"/>
    <w:rsid w:val="009E0462"/>
    <w:rsid w:val="009E3218"/>
    <w:rsid w:val="009E57C2"/>
    <w:rsid w:val="009E6AF0"/>
    <w:rsid w:val="009F0593"/>
    <w:rsid w:val="009F1EA2"/>
    <w:rsid w:val="009F57BE"/>
    <w:rsid w:val="009F7625"/>
    <w:rsid w:val="00A00BBB"/>
    <w:rsid w:val="00A01ADA"/>
    <w:rsid w:val="00A0327F"/>
    <w:rsid w:val="00A037D9"/>
    <w:rsid w:val="00A0407F"/>
    <w:rsid w:val="00A0633E"/>
    <w:rsid w:val="00A074FA"/>
    <w:rsid w:val="00A075F6"/>
    <w:rsid w:val="00A07833"/>
    <w:rsid w:val="00A11FDC"/>
    <w:rsid w:val="00A17BEE"/>
    <w:rsid w:val="00A20066"/>
    <w:rsid w:val="00A215D9"/>
    <w:rsid w:val="00A21E81"/>
    <w:rsid w:val="00A225CE"/>
    <w:rsid w:val="00A24650"/>
    <w:rsid w:val="00A253FE"/>
    <w:rsid w:val="00A25E66"/>
    <w:rsid w:val="00A25FED"/>
    <w:rsid w:val="00A31990"/>
    <w:rsid w:val="00A3453C"/>
    <w:rsid w:val="00A34A9D"/>
    <w:rsid w:val="00A34BD0"/>
    <w:rsid w:val="00A355D9"/>
    <w:rsid w:val="00A35A32"/>
    <w:rsid w:val="00A3649B"/>
    <w:rsid w:val="00A36814"/>
    <w:rsid w:val="00A37ADE"/>
    <w:rsid w:val="00A42096"/>
    <w:rsid w:val="00A44273"/>
    <w:rsid w:val="00A47ACE"/>
    <w:rsid w:val="00A500EA"/>
    <w:rsid w:val="00A518F7"/>
    <w:rsid w:val="00A542DD"/>
    <w:rsid w:val="00A61FF3"/>
    <w:rsid w:val="00A63385"/>
    <w:rsid w:val="00A6357B"/>
    <w:rsid w:val="00A655E2"/>
    <w:rsid w:val="00A669AC"/>
    <w:rsid w:val="00A67E2A"/>
    <w:rsid w:val="00A7186E"/>
    <w:rsid w:val="00A71AA0"/>
    <w:rsid w:val="00A728D3"/>
    <w:rsid w:val="00A729AD"/>
    <w:rsid w:val="00A72A33"/>
    <w:rsid w:val="00A748C8"/>
    <w:rsid w:val="00A766ED"/>
    <w:rsid w:val="00A77839"/>
    <w:rsid w:val="00A80862"/>
    <w:rsid w:val="00A82255"/>
    <w:rsid w:val="00A877CA"/>
    <w:rsid w:val="00A90D64"/>
    <w:rsid w:val="00A916D7"/>
    <w:rsid w:val="00A91BFE"/>
    <w:rsid w:val="00A92321"/>
    <w:rsid w:val="00A9239D"/>
    <w:rsid w:val="00A927DE"/>
    <w:rsid w:val="00A942B8"/>
    <w:rsid w:val="00A9596C"/>
    <w:rsid w:val="00A96669"/>
    <w:rsid w:val="00AA0665"/>
    <w:rsid w:val="00AA2183"/>
    <w:rsid w:val="00AA2E65"/>
    <w:rsid w:val="00AA54D2"/>
    <w:rsid w:val="00AB0DFC"/>
    <w:rsid w:val="00AB2B75"/>
    <w:rsid w:val="00AB5CEB"/>
    <w:rsid w:val="00AB5CF9"/>
    <w:rsid w:val="00AC0870"/>
    <w:rsid w:val="00AC369C"/>
    <w:rsid w:val="00AC394D"/>
    <w:rsid w:val="00AC49E1"/>
    <w:rsid w:val="00AC4CCD"/>
    <w:rsid w:val="00AC4CFE"/>
    <w:rsid w:val="00AC527D"/>
    <w:rsid w:val="00AC6E7E"/>
    <w:rsid w:val="00AC70D1"/>
    <w:rsid w:val="00AD040A"/>
    <w:rsid w:val="00AD2495"/>
    <w:rsid w:val="00AD5B36"/>
    <w:rsid w:val="00AD7B24"/>
    <w:rsid w:val="00AE02A7"/>
    <w:rsid w:val="00AE09B7"/>
    <w:rsid w:val="00AE2907"/>
    <w:rsid w:val="00AE3E59"/>
    <w:rsid w:val="00AE4804"/>
    <w:rsid w:val="00AF0CC0"/>
    <w:rsid w:val="00AF1AE6"/>
    <w:rsid w:val="00AF2365"/>
    <w:rsid w:val="00AF3ED9"/>
    <w:rsid w:val="00AF413E"/>
    <w:rsid w:val="00AF71A6"/>
    <w:rsid w:val="00AF7AE3"/>
    <w:rsid w:val="00B003F1"/>
    <w:rsid w:val="00B03457"/>
    <w:rsid w:val="00B04C27"/>
    <w:rsid w:val="00B1049A"/>
    <w:rsid w:val="00B12288"/>
    <w:rsid w:val="00B139BE"/>
    <w:rsid w:val="00B147AC"/>
    <w:rsid w:val="00B15176"/>
    <w:rsid w:val="00B15568"/>
    <w:rsid w:val="00B1681D"/>
    <w:rsid w:val="00B16D23"/>
    <w:rsid w:val="00B2089D"/>
    <w:rsid w:val="00B2531C"/>
    <w:rsid w:val="00B277EC"/>
    <w:rsid w:val="00B33D17"/>
    <w:rsid w:val="00B348E1"/>
    <w:rsid w:val="00B34DC4"/>
    <w:rsid w:val="00B37A36"/>
    <w:rsid w:val="00B40965"/>
    <w:rsid w:val="00B41489"/>
    <w:rsid w:val="00B41975"/>
    <w:rsid w:val="00B41CF4"/>
    <w:rsid w:val="00B439A1"/>
    <w:rsid w:val="00B500C2"/>
    <w:rsid w:val="00B52DD3"/>
    <w:rsid w:val="00B548B5"/>
    <w:rsid w:val="00B5499A"/>
    <w:rsid w:val="00B55866"/>
    <w:rsid w:val="00B55B4D"/>
    <w:rsid w:val="00B55F51"/>
    <w:rsid w:val="00B56586"/>
    <w:rsid w:val="00B56CA3"/>
    <w:rsid w:val="00B57622"/>
    <w:rsid w:val="00B60F8A"/>
    <w:rsid w:val="00B637BF"/>
    <w:rsid w:val="00B65084"/>
    <w:rsid w:val="00B664A9"/>
    <w:rsid w:val="00B7003C"/>
    <w:rsid w:val="00B718C5"/>
    <w:rsid w:val="00B7274C"/>
    <w:rsid w:val="00B733F5"/>
    <w:rsid w:val="00B7437F"/>
    <w:rsid w:val="00B745EF"/>
    <w:rsid w:val="00B762A9"/>
    <w:rsid w:val="00B80365"/>
    <w:rsid w:val="00B806F3"/>
    <w:rsid w:val="00B81699"/>
    <w:rsid w:val="00B81AA1"/>
    <w:rsid w:val="00B81C76"/>
    <w:rsid w:val="00B852EC"/>
    <w:rsid w:val="00B87746"/>
    <w:rsid w:val="00B90BCF"/>
    <w:rsid w:val="00B9115D"/>
    <w:rsid w:val="00B914A2"/>
    <w:rsid w:val="00B91A6E"/>
    <w:rsid w:val="00B92FD8"/>
    <w:rsid w:val="00B945F7"/>
    <w:rsid w:val="00B958AD"/>
    <w:rsid w:val="00B970B1"/>
    <w:rsid w:val="00BA1293"/>
    <w:rsid w:val="00BA412C"/>
    <w:rsid w:val="00BA4724"/>
    <w:rsid w:val="00BA4B85"/>
    <w:rsid w:val="00BA78C1"/>
    <w:rsid w:val="00BB3939"/>
    <w:rsid w:val="00BB7468"/>
    <w:rsid w:val="00BC2AAA"/>
    <w:rsid w:val="00BC7CED"/>
    <w:rsid w:val="00BD029D"/>
    <w:rsid w:val="00BD08DE"/>
    <w:rsid w:val="00BD183B"/>
    <w:rsid w:val="00BD1845"/>
    <w:rsid w:val="00BD4A43"/>
    <w:rsid w:val="00BD4FBD"/>
    <w:rsid w:val="00BD638D"/>
    <w:rsid w:val="00BD7ADD"/>
    <w:rsid w:val="00BE1742"/>
    <w:rsid w:val="00BE1BE3"/>
    <w:rsid w:val="00BE1F5B"/>
    <w:rsid w:val="00BE2E64"/>
    <w:rsid w:val="00BE6CBF"/>
    <w:rsid w:val="00BE7B56"/>
    <w:rsid w:val="00BF0700"/>
    <w:rsid w:val="00BF2C6A"/>
    <w:rsid w:val="00BF2F02"/>
    <w:rsid w:val="00BF34D5"/>
    <w:rsid w:val="00BF4140"/>
    <w:rsid w:val="00BF555B"/>
    <w:rsid w:val="00C03A9C"/>
    <w:rsid w:val="00C105B0"/>
    <w:rsid w:val="00C11F3D"/>
    <w:rsid w:val="00C1519F"/>
    <w:rsid w:val="00C1689F"/>
    <w:rsid w:val="00C20E38"/>
    <w:rsid w:val="00C21AD2"/>
    <w:rsid w:val="00C22216"/>
    <w:rsid w:val="00C2421E"/>
    <w:rsid w:val="00C25115"/>
    <w:rsid w:val="00C253C2"/>
    <w:rsid w:val="00C25AC5"/>
    <w:rsid w:val="00C25C20"/>
    <w:rsid w:val="00C25C49"/>
    <w:rsid w:val="00C30945"/>
    <w:rsid w:val="00C31E53"/>
    <w:rsid w:val="00C36567"/>
    <w:rsid w:val="00C405C0"/>
    <w:rsid w:val="00C41672"/>
    <w:rsid w:val="00C42CED"/>
    <w:rsid w:val="00C43741"/>
    <w:rsid w:val="00C439D6"/>
    <w:rsid w:val="00C43F08"/>
    <w:rsid w:val="00C44726"/>
    <w:rsid w:val="00C54C2A"/>
    <w:rsid w:val="00C5536E"/>
    <w:rsid w:val="00C561E3"/>
    <w:rsid w:val="00C60E50"/>
    <w:rsid w:val="00C610A5"/>
    <w:rsid w:val="00C615EC"/>
    <w:rsid w:val="00C643AD"/>
    <w:rsid w:val="00C67105"/>
    <w:rsid w:val="00C67F6A"/>
    <w:rsid w:val="00C70375"/>
    <w:rsid w:val="00C726EF"/>
    <w:rsid w:val="00C72C7F"/>
    <w:rsid w:val="00C73378"/>
    <w:rsid w:val="00C7483E"/>
    <w:rsid w:val="00C74912"/>
    <w:rsid w:val="00C753CF"/>
    <w:rsid w:val="00C75DC6"/>
    <w:rsid w:val="00C76311"/>
    <w:rsid w:val="00C764B3"/>
    <w:rsid w:val="00C77E4F"/>
    <w:rsid w:val="00C80BAE"/>
    <w:rsid w:val="00C8328C"/>
    <w:rsid w:val="00C8337E"/>
    <w:rsid w:val="00C83B91"/>
    <w:rsid w:val="00C83C23"/>
    <w:rsid w:val="00C86C0A"/>
    <w:rsid w:val="00C87CA3"/>
    <w:rsid w:val="00C91B98"/>
    <w:rsid w:val="00C94A74"/>
    <w:rsid w:val="00C9731D"/>
    <w:rsid w:val="00CA2CFA"/>
    <w:rsid w:val="00CA36B8"/>
    <w:rsid w:val="00CA4CF0"/>
    <w:rsid w:val="00CA5534"/>
    <w:rsid w:val="00CA6992"/>
    <w:rsid w:val="00CB0825"/>
    <w:rsid w:val="00CB2B69"/>
    <w:rsid w:val="00CB2F86"/>
    <w:rsid w:val="00CB3608"/>
    <w:rsid w:val="00CB5408"/>
    <w:rsid w:val="00CB570B"/>
    <w:rsid w:val="00CB5B3A"/>
    <w:rsid w:val="00CB6DFA"/>
    <w:rsid w:val="00CB7346"/>
    <w:rsid w:val="00CC0935"/>
    <w:rsid w:val="00CC26C6"/>
    <w:rsid w:val="00CC538D"/>
    <w:rsid w:val="00CC53A1"/>
    <w:rsid w:val="00CC733B"/>
    <w:rsid w:val="00CC798B"/>
    <w:rsid w:val="00CD018F"/>
    <w:rsid w:val="00CD20DD"/>
    <w:rsid w:val="00CD24F5"/>
    <w:rsid w:val="00CD3281"/>
    <w:rsid w:val="00CD6244"/>
    <w:rsid w:val="00CD6A69"/>
    <w:rsid w:val="00CE0301"/>
    <w:rsid w:val="00CE0922"/>
    <w:rsid w:val="00CE0D3C"/>
    <w:rsid w:val="00CE210E"/>
    <w:rsid w:val="00CE21A2"/>
    <w:rsid w:val="00CE4E01"/>
    <w:rsid w:val="00CE63E3"/>
    <w:rsid w:val="00CE6AD8"/>
    <w:rsid w:val="00CE7304"/>
    <w:rsid w:val="00CF01E2"/>
    <w:rsid w:val="00CF0A55"/>
    <w:rsid w:val="00CF2797"/>
    <w:rsid w:val="00CF3E66"/>
    <w:rsid w:val="00CF3E77"/>
    <w:rsid w:val="00CF40F3"/>
    <w:rsid w:val="00CF4178"/>
    <w:rsid w:val="00CF5997"/>
    <w:rsid w:val="00CF65D1"/>
    <w:rsid w:val="00D011AA"/>
    <w:rsid w:val="00D01D68"/>
    <w:rsid w:val="00D027A1"/>
    <w:rsid w:val="00D04C38"/>
    <w:rsid w:val="00D10DF7"/>
    <w:rsid w:val="00D10FC0"/>
    <w:rsid w:val="00D14C5E"/>
    <w:rsid w:val="00D14DBA"/>
    <w:rsid w:val="00D154F7"/>
    <w:rsid w:val="00D22F45"/>
    <w:rsid w:val="00D24ADE"/>
    <w:rsid w:val="00D25F13"/>
    <w:rsid w:val="00D318A8"/>
    <w:rsid w:val="00D32666"/>
    <w:rsid w:val="00D32726"/>
    <w:rsid w:val="00D347E7"/>
    <w:rsid w:val="00D34B3C"/>
    <w:rsid w:val="00D35C48"/>
    <w:rsid w:val="00D360D7"/>
    <w:rsid w:val="00D36DC0"/>
    <w:rsid w:val="00D40710"/>
    <w:rsid w:val="00D46947"/>
    <w:rsid w:val="00D51E51"/>
    <w:rsid w:val="00D53EDC"/>
    <w:rsid w:val="00D55B87"/>
    <w:rsid w:val="00D569C4"/>
    <w:rsid w:val="00D57355"/>
    <w:rsid w:val="00D60317"/>
    <w:rsid w:val="00D62D57"/>
    <w:rsid w:val="00D62EF9"/>
    <w:rsid w:val="00D63AD3"/>
    <w:rsid w:val="00D651DA"/>
    <w:rsid w:val="00D664E8"/>
    <w:rsid w:val="00D66653"/>
    <w:rsid w:val="00D67192"/>
    <w:rsid w:val="00D67735"/>
    <w:rsid w:val="00D703E0"/>
    <w:rsid w:val="00D70A29"/>
    <w:rsid w:val="00D70CC7"/>
    <w:rsid w:val="00D70EDC"/>
    <w:rsid w:val="00D72837"/>
    <w:rsid w:val="00D739E2"/>
    <w:rsid w:val="00D74C2B"/>
    <w:rsid w:val="00D75947"/>
    <w:rsid w:val="00D767A6"/>
    <w:rsid w:val="00D80ECA"/>
    <w:rsid w:val="00D81334"/>
    <w:rsid w:val="00D81D0F"/>
    <w:rsid w:val="00D831A4"/>
    <w:rsid w:val="00D835A7"/>
    <w:rsid w:val="00D83EA4"/>
    <w:rsid w:val="00D90013"/>
    <w:rsid w:val="00D90517"/>
    <w:rsid w:val="00D93AAB"/>
    <w:rsid w:val="00D94F0A"/>
    <w:rsid w:val="00D9713F"/>
    <w:rsid w:val="00D9716E"/>
    <w:rsid w:val="00DA0B8F"/>
    <w:rsid w:val="00DA114B"/>
    <w:rsid w:val="00DA1D02"/>
    <w:rsid w:val="00DA38FB"/>
    <w:rsid w:val="00DA4693"/>
    <w:rsid w:val="00DA519C"/>
    <w:rsid w:val="00DA5C64"/>
    <w:rsid w:val="00DB31DE"/>
    <w:rsid w:val="00DB46CC"/>
    <w:rsid w:val="00DB4917"/>
    <w:rsid w:val="00DB6AC3"/>
    <w:rsid w:val="00DC0036"/>
    <w:rsid w:val="00DC689D"/>
    <w:rsid w:val="00DC7954"/>
    <w:rsid w:val="00DD0259"/>
    <w:rsid w:val="00DD0ED6"/>
    <w:rsid w:val="00DD13B3"/>
    <w:rsid w:val="00DD1AD6"/>
    <w:rsid w:val="00DD54B9"/>
    <w:rsid w:val="00DD55C7"/>
    <w:rsid w:val="00DD7B65"/>
    <w:rsid w:val="00DE111D"/>
    <w:rsid w:val="00DE15EE"/>
    <w:rsid w:val="00DE4EF7"/>
    <w:rsid w:val="00DE5971"/>
    <w:rsid w:val="00DE72D1"/>
    <w:rsid w:val="00DE7B36"/>
    <w:rsid w:val="00DE7D7E"/>
    <w:rsid w:val="00DF213B"/>
    <w:rsid w:val="00DF230C"/>
    <w:rsid w:val="00DF5D79"/>
    <w:rsid w:val="00DF6230"/>
    <w:rsid w:val="00DF6C3B"/>
    <w:rsid w:val="00DF737D"/>
    <w:rsid w:val="00E01568"/>
    <w:rsid w:val="00E0411B"/>
    <w:rsid w:val="00E0671F"/>
    <w:rsid w:val="00E070AB"/>
    <w:rsid w:val="00E0742A"/>
    <w:rsid w:val="00E07502"/>
    <w:rsid w:val="00E10352"/>
    <w:rsid w:val="00E14272"/>
    <w:rsid w:val="00E14CEB"/>
    <w:rsid w:val="00E153F4"/>
    <w:rsid w:val="00E15B37"/>
    <w:rsid w:val="00E17D02"/>
    <w:rsid w:val="00E17FD8"/>
    <w:rsid w:val="00E2172B"/>
    <w:rsid w:val="00E23BCF"/>
    <w:rsid w:val="00E24BD0"/>
    <w:rsid w:val="00E24F0E"/>
    <w:rsid w:val="00E257A0"/>
    <w:rsid w:val="00E268A6"/>
    <w:rsid w:val="00E32B23"/>
    <w:rsid w:val="00E346B0"/>
    <w:rsid w:val="00E351EB"/>
    <w:rsid w:val="00E362DA"/>
    <w:rsid w:val="00E36554"/>
    <w:rsid w:val="00E36641"/>
    <w:rsid w:val="00E366F6"/>
    <w:rsid w:val="00E369A7"/>
    <w:rsid w:val="00E36E32"/>
    <w:rsid w:val="00E377ED"/>
    <w:rsid w:val="00E41B3E"/>
    <w:rsid w:val="00E4246A"/>
    <w:rsid w:val="00E435E3"/>
    <w:rsid w:val="00E4483F"/>
    <w:rsid w:val="00E45DDC"/>
    <w:rsid w:val="00E51CE4"/>
    <w:rsid w:val="00E5305B"/>
    <w:rsid w:val="00E534EC"/>
    <w:rsid w:val="00E5668B"/>
    <w:rsid w:val="00E56B14"/>
    <w:rsid w:val="00E611E4"/>
    <w:rsid w:val="00E62967"/>
    <w:rsid w:val="00E6422C"/>
    <w:rsid w:val="00E65036"/>
    <w:rsid w:val="00E671A2"/>
    <w:rsid w:val="00E71A88"/>
    <w:rsid w:val="00E73160"/>
    <w:rsid w:val="00E741EA"/>
    <w:rsid w:val="00E74CD6"/>
    <w:rsid w:val="00E8185C"/>
    <w:rsid w:val="00E81BC0"/>
    <w:rsid w:val="00E823C5"/>
    <w:rsid w:val="00E8281A"/>
    <w:rsid w:val="00E82DA7"/>
    <w:rsid w:val="00E83406"/>
    <w:rsid w:val="00E84046"/>
    <w:rsid w:val="00E84BE8"/>
    <w:rsid w:val="00E8580D"/>
    <w:rsid w:val="00E8595C"/>
    <w:rsid w:val="00E85DE9"/>
    <w:rsid w:val="00E90A74"/>
    <w:rsid w:val="00E91615"/>
    <w:rsid w:val="00E93617"/>
    <w:rsid w:val="00E95263"/>
    <w:rsid w:val="00E95964"/>
    <w:rsid w:val="00EA0469"/>
    <w:rsid w:val="00EA235C"/>
    <w:rsid w:val="00EA5FE8"/>
    <w:rsid w:val="00EA74EF"/>
    <w:rsid w:val="00EB0235"/>
    <w:rsid w:val="00EB06B5"/>
    <w:rsid w:val="00EB2056"/>
    <w:rsid w:val="00EB2B8B"/>
    <w:rsid w:val="00EB6A0A"/>
    <w:rsid w:val="00EC0EC7"/>
    <w:rsid w:val="00EC18C7"/>
    <w:rsid w:val="00EC3363"/>
    <w:rsid w:val="00EC5D19"/>
    <w:rsid w:val="00ED1408"/>
    <w:rsid w:val="00ED2DF0"/>
    <w:rsid w:val="00ED3082"/>
    <w:rsid w:val="00ED6D16"/>
    <w:rsid w:val="00EE0495"/>
    <w:rsid w:val="00EE050E"/>
    <w:rsid w:val="00EE0F1A"/>
    <w:rsid w:val="00EE1146"/>
    <w:rsid w:val="00EE2F4A"/>
    <w:rsid w:val="00EE2F63"/>
    <w:rsid w:val="00EE48D5"/>
    <w:rsid w:val="00EE5488"/>
    <w:rsid w:val="00EE5A81"/>
    <w:rsid w:val="00EE7003"/>
    <w:rsid w:val="00EE7105"/>
    <w:rsid w:val="00EF00D5"/>
    <w:rsid w:val="00EF01CE"/>
    <w:rsid w:val="00EF2975"/>
    <w:rsid w:val="00EF583B"/>
    <w:rsid w:val="00EF6221"/>
    <w:rsid w:val="00EF6871"/>
    <w:rsid w:val="00F0035E"/>
    <w:rsid w:val="00F02624"/>
    <w:rsid w:val="00F02853"/>
    <w:rsid w:val="00F03817"/>
    <w:rsid w:val="00F0409B"/>
    <w:rsid w:val="00F05C5D"/>
    <w:rsid w:val="00F05C83"/>
    <w:rsid w:val="00F07181"/>
    <w:rsid w:val="00F10224"/>
    <w:rsid w:val="00F15BE1"/>
    <w:rsid w:val="00F1799B"/>
    <w:rsid w:val="00F2090D"/>
    <w:rsid w:val="00F20E7A"/>
    <w:rsid w:val="00F21469"/>
    <w:rsid w:val="00F22281"/>
    <w:rsid w:val="00F22F73"/>
    <w:rsid w:val="00F277CC"/>
    <w:rsid w:val="00F27F2E"/>
    <w:rsid w:val="00F30678"/>
    <w:rsid w:val="00F309AB"/>
    <w:rsid w:val="00F31D1C"/>
    <w:rsid w:val="00F326E4"/>
    <w:rsid w:val="00F336DF"/>
    <w:rsid w:val="00F3421F"/>
    <w:rsid w:val="00F34879"/>
    <w:rsid w:val="00F369C0"/>
    <w:rsid w:val="00F371E1"/>
    <w:rsid w:val="00F42BCF"/>
    <w:rsid w:val="00F46BA3"/>
    <w:rsid w:val="00F473BA"/>
    <w:rsid w:val="00F506C6"/>
    <w:rsid w:val="00F52B1D"/>
    <w:rsid w:val="00F53B77"/>
    <w:rsid w:val="00F53D67"/>
    <w:rsid w:val="00F54E3D"/>
    <w:rsid w:val="00F56B31"/>
    <w:rsid w:val="00F57D7E"/>
    <w:rsid w:val="00F604A1"/>
    <w:rsid w:val="00F60BDB"/>
    <w:rsid w:val="00F61003"/>
    <w:rsid w:val="00F62B4A"/>
    <w:rsid w:val="00F62B75"/>
    <w:rsid w:val="00F67C45"/>
    <w:rsid w:val="00F7120D"/>
    <w:rsid w:val="00F72D16"/>
    <w:rsid w:val="00F73460"/>
    <w:rsid w:val="00F74425"/>
    <w:rsid w:val="00F74D12"/>
    <w:rsid w:val="00F818BF"/>
    <w:rsid w:val="00F85383"/>
    <w:rsid w:val="00F853FC"/>
    <w:rsid w:val="00F86173"/>
    <w:rsid w:val="00F87ED6"/>
    <w:rsid w:val="00F91004"/>
    <w:rsid w:val="00F93259"/>
    <w:rsid w:val="00F93701"/>
    <w:rsid w:val="00F94254"/>
    <w:rsid w:val="00F947A7"/>
    <w:rsid w:val="00F96719"/>
    <w:rsid w:val="00FA189D"/>
    <w:rsid w:val="00FA3131"/>
    <w:rsid w:val="00FA541F"/>
    <w:rsid w:val="00FA5AAC"/>
    <w:rsid w:val="00FA78EA"/>
    <w:rsid w:val="00FB02C8"/>
    <w:rsid w:val="00FB0CE3"/>
    <w:rsid w:val="00FB10E9"/>
    <w:rsid w:val="00FB129A"/>
    <w:rsid w:val="00FB1730"/>
    <w:rsid w:val="00FB1DEB"/>
    <w:rsid w:val="00FB2157"/>
    <w:rsid w:val="00FB60C3"/>
    <w:rsid w:val="00FB6E1E"/>
    <w:rsid w:val="00FB7E6B"/>
    <w:rsid w:val="00FC0FFD"/>
    <w:rsid w:val="00FC7675"/>
    <w:rsid w:val="00FD1B9E"/>
    <w:rsid w:val="00FD2F2E"/>
    <w:rsid w:val="00FD5A4A"/>
    <w:rsid w:val="00FD5E43"/>
    <w:rsid w:val="00FD6823"/>
    <w:rsid w:val="00FD6D56"/>
    <w:rsid w:val="00FD725D"/>
    <w:rsid w:val="00FD7BDD"/>
    <w:rsid w:val="00FD7BEB"/>
    <w:rsid w:val="00FE197B"/>
    <w:rsid w:val="00FE4781"/>
    <w:rsid w:val="00FE4FAD"/>
    <w:rsid w:val="00FE6165"/>
    <w:rsid w:val="00FF148F"/>
    <w:rsid w:val="00FF1550"/>
    <w:rsid w:val="00FF1DFA"/>
    <w:rsid w:val="00FF27AE"/>
    <w:rsid w:val="00FF3982"/>
    <w:rsid w:val="00FF5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B04405"/>
  <w15:chartTrackingRefBased/>
  <w15:docId w15:val="{758D18B3-769F-D04E-B45A-C9A781642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65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02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DD025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DD02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DD0259"/>
    <w:rPr>
      <w:sz w:val="20"/>
      <w:szCs w:val="20"/>
    </w:rPr>
  </w:style>
  <w:style w:type="paragraph" w:customStyle="1" w:styleId="a8">
    <w:name w:val="預設值"/>
    <w:rsid w:val="009C54AB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PingFang TC Regular" w:eastAsia="Arial Unicode MS" w:hAnsi="PingFang TC Regular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9C54A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4</Pages>
  <Words>469</Words>
  <Characters>2679</Characters>
  <Application>Microsoft Office Word</Application>
  <DocSecurity>0</DocSecurity>
  <Lines>22</Lines>
  <Paragraphs>6</Paragraphs>
  <ScaleCrop>false</ScaleCrop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Tsung Hsiao</dc:creator>
  <cp:keywords/>
  <dc:description/>
  <cp:lastModifiedBy>佩倩 蔡</cp:lastModifiedBy>
  <cp:revision>37</cp:revision>
  <dcterms:created xsi:type="dcterms:W3CDTF">2023-12-08T14:46:00Z</dcterms:created>
  <dcterms:modified xsi:type="dcterms:W3CDTF">2024-05-28T06:57:00Z</dcterms:modified>
</cp:coreProperties>
</file>